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359342" w14:textId="77777777" w:rsidR="00BD5D75" w:rsidRPr="003149D6" w:rsidRDefault="00BD5D75" w:rsidP="00BD5D75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4"/>
        </w:rPr>
      </w:pPr>
      <w:r w:rsidRPr="003149D6">
        <w:rPr>
          <w:rFonts w:ascii="Times New Roman" w:hAnsi="Times New Roman" w:cs="Times New Roman" w:hint="eastAsia"/>
          <w:b/>
          <w:i w:val="0"/>
          <w:iCs w:val="0"/>
          <w:color w:val="auto"/>
          <w:sz w:val="20"/>
          <w:szCs w:val="24"/>
        </w:rPr>
        <w:t>S</w:t>
      </w:r>
      <w:r w:rsidRPr="003149D6">
        <w:rPr>
          <w:rFonts w:ascii="Times New Roman" w:hAnsi="Times New Roman" w:cs="Times New Roman"/>
          <w:b/>
          <w:i w:val="0"/>
          <w:iCs w:val="0"/>
          <w:color w:val="auto"/>
          <w:sz w:val="20"/>
          <w:szCs w:val="24"/>
        </w:rPr>
        <w:t xml:space="preserve">upplementary Table 1. </w:t>
      </w:r>
      <w:r w:rsidRPr="003149D6">
        <w:rPr>
          <w:rFonts w:ascii="Times New Roman" w:hAnsi="Times New Roman" w:cs="Times New Roman"/>
          <w:i w:val="0"/>
          <w:iCs w:val="0"/>
          <w:color w:val="auto"/>
          <w:sz w:val="20"/>
          <w:szCs w:val="24"/>
        </w:rPr>
        <w:t>Univariate and multivariate analysis of prognostic factors for prediction of breast cancer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61"/>
        <w:gridCol w:w="2791"/>
        <w:gridCol w:w="2674"/>
      </w:tblGrid>
      <w:tr w:rsidR="00BD5D75" w:rsidRPr="003149D6" w14:paraId="4811C54E" w14:textId="77777777" w:rsidTr="00C132F0">
        <w:trPr>
          <w:trHeight w:val="600"/>
        </w:trPr>
        <w:tc>
          <w:tcPr>
            <w:tcW w:w="19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14:paraId="645F04E5" w14:textId="77777777" w:rsidR="00BD5D75" w:rsidRPr="003149D6" w:rsidRDefault="00BD5D75" w:rsidP="00F962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Variable</w:t>
            </w:r>
          </w:p>
        </w:tc>
        <w:tc>
          <w:tcPr>
            <w:tcW w:w="15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2C4BAEB1" w14:textId="77777777" w:rsidR="00BD5D75" w:rsidRPr="003149D6" w:rsidRDefault="00BD5D75" w:rsidP="00F962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Univariate</w:t>
            </w: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br/>
              <w:t>HR (95% CI)</w:t>
            </w:r>
          </w:p>
        </w:tc>
        <w:tc>
          <w:tcPr>
            <w:tcW w:w="1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vAlign w:val="center"/>
            <w:hideMark/>
          </w:tcPr>
          <w:p w14:paraId="6E798C8C" w14:textId="77777777" w:rsidR="00BD5D75" w:rsidRPr="003149D6" w:rsidRDefault="00BD5D75" w:rsidP="00F962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Multivariable</w:t>
            </w: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br/>
              <w:t>HR (95% CI)</w:t>
            </w:r>
          </w:p>
        </w:tc>
      </w:tr>
      <w:tr w:rsidR="00BD5D75" w:rsidRPr="003149D6" w14:paraId="72235074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B1148" w14:textId="77777777" w:rsidR="00BD5D75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kern w:val="0"/>
                <w:szCs w:val="20"/>
              </w:rPr>
              <w:t>Axi</w:t>
            </w:r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llary surgery type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2F017" w14:textId="77777777" w:rsidR="00BD5D75" w:rsidRPr="003149D6" w:rsidRDefault="00BD5D75" w:rsidP="00F962B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182C9" w14:textId="77777777" w:rsidR="00BD5D75" w:rsidRPr="003149D6" w:rsidRDefault="00BD5D75" w:rsidP="00F962B6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132F0" w:rsidRPr="003149D6" w14:paraId="1112B15C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260A9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LNB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30A3C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C8DA4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eference</w:t>
            </w:r>
          </w:p>
        </w:tc>
      </w:tr>
      <w:tr w:rsidR="00C132F0" w:rsidRPr="003149D6" w14:paraId="641E0CED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AD5AA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LND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399ED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2.37 (2.11, 2.66)</w:t>
            </w: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4D14B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75 (1.42, 2.15)**</w:t>
            </w:r>
          </w:p>
        </w:tc>
      </w:tr>
      <w:tr w:rsidR="00C132F0" w:rsidRPr="003149D6" w14:paraId="1C60A413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2C267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8CF3E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2.9</w:t>
            </w: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</w:t>
            </w:r>
            <w:r w:rsidRPr="003149D6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 xml:space="preserve"> (1.65, 5.07)</w:t>
            </w: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37808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1 (0.31, 1.66)</w:t>
            </w:r>
          </w:p>
        </w:tc>
      </w:tr>
      <w:tr w:rsidR="00C132F0" w:rsidRPr="003149D6" w14:paraId="513C154F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32639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Synchronous contralateral </w:t>
            </w:r>
            <w:proofErr w:type="spellStart"/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cancer</w:t>
            </w:r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E30D3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20 (0.81, 1.77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3D982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21 (0.84, 1.76)</w:t>
            </w:r>
          </w:p>
        </w:tc>
      </w:tr>
      <w:tr w:rsidR="00C132F0" w:rsidRPr="003149D6" w14:paraId="5DF67470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63AD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CA 15-3 (before operation)</w:t>
            </w:r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E8D81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 (1.00, 1.01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8DC4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9 (0.97, 1.01)</w:t>
            </w:r>
          </w:p>
        </w:tc>
      </w:tr>
      <w:tr w:rsidR="00C132F0" w:rsidRPr="003149D6" w14:paraId="2164C27D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DD87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athologic T stage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87304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144E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132F0" w:rsidRPr="003149D6" w14:paraId="7CB17EDF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FA32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1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C2042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8AD9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eference</w:t>
            </w:r>
          </w:p>
        </w:tc>
      </w:tr>
      <w:tr w:rsidR="00C132F0" w:rsidRPr="003149D6" w14:paraId="20FC320C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1B43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2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A2B2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85 (1.64, 2.08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59D6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34 (1.17, 1.54)**</w:t>
            </w:r>
          </w:p>
        </w:tc>
      </w:tr>
      <w:tr w:rsidR="00C132F0" w:rsidRPr="003149D6" w14:paraId="5B7DC5E8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BEE5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3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0412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94 (2.35, 3.67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91F2C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36 (1, 1.86)*</w:t>
            </w:r>
          </w:p>
        </w:tc>
      </w:tr>
      <w:tr w:rsidR="00C132F0" w:rsidRPr="003149D6" w14:paraId="18D5BB19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E36D8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4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9C9D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63 (1.93, 11.08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09F5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9 (0.14, 3.44)</w:t>
            </w:r>
          </w:p>
        </w:tc>
      </w:tr>
      <w:tr w:rsidR="00C132F0" w:rsidRPr="003149D6" w14:paraId="18A57550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75F4F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4081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95 (5.13, 15.62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506F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1.6 (2.33, 57.97)</w:t>
            </w:r>
          </w:p>
        </w:tc>
      </w:tr>
      <w:tr w:rsidR="00C132F0" w:rsidRPr="003149D6" w14:paraId="7F800B84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24060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Pathologic N stage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7332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3A94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132F0" w:rsidRPr="003149D6" w14:paraId="49881D85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B94B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0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F5348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AD53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eference</w:t>
            </w:r>
          </w:p>
        </w:tc>
      </w:tr>
      <w:tr w:rsidR="00C132F0" w:rsidRPr="003149D6" w14:paraId="396FA821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6564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1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5A49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48 (1.29, 1.69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37BC2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8 (0.81, 1.18)</w:t>
            </w:r>
          </w:p>
        </w:tc>
      </w:tr>
      <w:tr w:rsidR="00C132F0" w:rsidRPr="003149D6" w14:paraId="0A982F69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CE23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2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C783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56 (2.15, 3.06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F2A4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42 (1.08, 1.88)*</w:t>
            </w:r>
          </w:p>
        </w:tc>
      </w:tr>
      <w:tr w:rsidR="00C132F0" w:rsidRPr="003149D6" w14:paraId="693E7B02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F7A9B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3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4D45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22 (4.35, 6.27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3C6A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72 (1.09, 2.71)*</w:t>
            </w:r>
          </w:p>
        </w:tc>
      </w:tr>
      <w:tr w:rsidR="00C132F0" w:rsidRPr="003149D6" w14:paraId="2907AED4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E707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AF36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03 (2.15, 7.54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A940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9 (0.26, 4.65)</w:t>
            </w:r>
          </w:p>
        </w:tc>
      </w:tr>
      <w:tr w:rsidR="00C132F0" w:rsidRPr="003149D6" w14:paraId="4B3D014D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C5CC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Lymphatic invasion categories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ECBA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073F4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132F0" w:rsidRPr="003149D6" w14:paraId="7B1AFEAA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C082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3DC0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AD8C6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eference</w:t>
            </w:r>
          </w:p>
        </w:tc>
      </w:tr>
      <w:tr w:rsidR="00C132F0" w:rsidRPr="003149D6" w14:paraId="3CAEABBD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BEAF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3463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6 (0.41, 0.52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9A9F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4 (0.72, 0.98)*</w:t>
            </w:r>
          </w:p>
        </w:tc>
      </w:tr>
      <w:tr w:rsidR="00C132F0" w:rsidRPr="003149D6" w14:paraId="4F23DB33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53AB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9113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6 (0.6, 0.96)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6A75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5 (0.34, 0.6)**</w:t>
            </w:r>
          </w:p>
        </w:tc>
      </w:tr>
      <w:tr w:rsidR="00C132F0" w:rsidRPr="003149D6" w14:paraId="7BDA7F86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256B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Nipple areolar complex </w:t>
            </w:r>
            <w:proofErr w:type="spellStart"/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involvement</w:t>
            </w:r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15750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3895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132F0" w:rsidRPr="003149D6" w14:paraId="5BFF6880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B2365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7E2F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A9629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eference</w:t>
            </w:r>
          </w:p>
        </w:tc>
      </w:tr>
      <w:tr w:rsidR="00C132F0" w:rsidRPr="003149D6" w14:paraId="1EF8826D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ECE2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9A02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6 (0.63, 0.91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F499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2 (0.75, 1.12)</w:t>
            </w:r>
          </w:p>
        </w:tc>
      </w:tr>
      <w:tr w:rsidR="00C132F0" w:rsidRPr="003149D6" w14:paraId="12BEBC28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5834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49D1C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7 (0.46, 0.71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BE2F6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9 (0.84, 1.42)</w:t>
            </w:r>
          </w:p>
        </w:tc>
      </w:tr>
      <w:tr w:rsidR="00C132F0" w:rsidRPr="003149D6" w14:paraId="26DD0749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F444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Estrogen </w:t>
            </w:r>
            <w:proofErr w:type="spellStart"/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receptor</w:t>
            </w:r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B537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B0A9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132F0" w:rsidRPr="003149D6" w14:paraId="1589FFD2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355E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ositive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1350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DECC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eference</w:t>
            </w:r>
          </w:p>
        </w:tc>
      </w:tr>
      <w:tr w:rsidR="00C132F0" w:rsidRPr="003149D6" w14:paraId="7F1A23C9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C83E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egative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F221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75 (1.55, 1.97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9C47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7 (0.61, 1.23)</w:t>
            </w:r>
          </w:p>
        </w:tc>
      </w:tr>
      <w:tr w:rsidR="00C132F0" w:rsidRPr="003149D6" w14:paraId="1BAEDB2D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C79D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939A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04 (1.45, 6.34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2BF3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36 (61.15, 3112.87)**</w:t>
            </w:r>
          </w:p>
        </w:tc>
      </w:tr>
      <w:tr w:rsidR="00C132F0" w:rsidRPr="003149D6" w14:paraId="1BA39F14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1548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Progesterone </w:t>
            </w:r>
            <w:proofErr w:type="spellStart"/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receptor</w:t>
            </w:r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2D05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7E5B1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132F0" w:rsidRPr="003149D6" w14:paraId="67A2A397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8BB1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ositive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05CD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7717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eference</w:t>
            </w:r>
          </w:p>
        </w:tc>
      </w:tr>
      <w:tr w:rsidR="00C132F0" w:rsidRPr="003149D6" w14:paraId="1FC8A55F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C9D2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egative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61B1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77 (1.58, 1.98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AC6C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1 (0.73, 1.14)</w:t>
            </w:r>
          </w:p>
        </w:tc>
      </w:tr>
      <w:tr w:rsidR="00C132F0" w:rsidRPr="003149D6" w14:paraId="63DC9064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CE3FB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1669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85 (1.36, 5.96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884C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00 (0.00, 0.00)**</w:t>
            </w:r>
          </w:p>
        </w:tc>
      </w:tr>
      <w:tr w:rsidR="00C132F0" w:rsidRPr="003149D6" w14:paraId="575C3FE5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C42CB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HER2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1FE4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45DE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132F0" w:rsidRPr="003149D6" w14:paraId="1B6A9C90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C23C3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ositive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4B513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6D72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eference</w:t>
            </w:r>
          </w:p>
        </w:tc>
      </w:tr>
      <w:tr w:rsidR="00C132F0" w:rsidRPr="003149D6" w14:paraId="2403AFC4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4F43C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egative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9D48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7 (0.67, 0.87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093D1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2 (0.77, 1.11)*</w:t>
            </w:r>
          </w:p>
        </w:tc>
      </w:tr>
      <w:tr w:rsidR="00C132F0" w:rsidRPr="003149D6" w14:paraId="1D8A30EC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A8FA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15031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8 (0.61, 1.26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E4BAE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2 (0.39, 0.99)</w:t>
            </w:r>
          </w:p>
        </w:tc>
      </w:tr>
      <w:tr w:rsidR="00C132F0" w:rsidRPr="003149D6" w14:paraId="44D22F4C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97FD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lastRenderedPageBreak/>
              <w:t>CK56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9EFA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9D09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132F0" w:rsidRPr="003149D6" w14:paraId="2A36C976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D45F5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ositive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AF8E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8B57A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eference</w:t>
            </w:r>
          </w:p>
        </w:tc>
      </w:tr>
      <w:tr w:rsidR="00C132F0" w:rsidRPr="003149D6" w14:paraId="1CA8B29C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79EE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egative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4C92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4 (0.38, 0.53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3DDA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7 (0.58, 1.02)*</w:t>
            </w:r>
          </w:p>
        </w:tc>
      </w:tr>
      <w:tr w:rsidR="00C132F0" w:rsidRPr="003149D6" w14:paraId="1603548F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B90E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1246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 (0.84, 1.18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C625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93 (0.58, 6.4)</w:t>
            </w:r>
          </w:p>
        </w:tc>
      </w:tr>
      <w:tr w:rsidR="00C132F0" w:rsidRPr="003149D6" w14:paraId="2D3B91D4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FA0A2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EGFR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208B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6F75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132F0" w:rsidRPr="003149D6" w14:paraId="653AFEA3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63FF0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ositive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D6CB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00635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eference</w:t>
            </w:r>
          </w:p>
        </w:tc>
      </w:tr>
      <w:tr w:rsidR="00C132F0" w:rsidRPr="003149D6" w14:paraId="59309499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95D3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egative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74A1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44 (0.38, 0.52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60813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8 (0.52, 0.9)**</w:t>
            </w:r>
          </w:p>
        </w:tc>
      </w:tr>
      <w:tr w:rsidR="00C132F0" w:rsidRPr="003149D6" w14:paraId="6680198E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874D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6706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4 (0.89, 1.21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D00AE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6 (0.17, 1.83)</w:t>
            </w:r>
          </w:p>
        </w:tc>
      </w:tr>
      <w:tr w:rsidR="00C132F0" w:rsidRPr="003149D6" w14:paraId="0BC51AB3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50A6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Ki67 (%) categories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D801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8730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132F0" w:rsidRPr="003149D6" w14:paraId="23A3B270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0BD6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-9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DD2C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9EF2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eference</w:t>
            </w:r>
          </w:p>
        </w:tc>
      </w:tr>
      <w:tr w:rsidR="00C132F0" w:rsidRPr="003149D6" w14:paraId="10C9E474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12FC1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0'-19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1DA5F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69 (1.31, 2.19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77DB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 (0.76, 1.31)</w:t>
            </w:r>
          </w:p>
        </w:tc>
      </w:tr>
      <w:tr w:rsidR="00C132F0" w:rsidRPr="003149D6" w14:paraId="74469260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EC17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0'-29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6FFCD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28 (1.74, 2.99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04652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6 (0.78, 1.44)</w:t>
            </w:r>
          </w:p>
        </w:tc>
      </w:tr>
      <w:tr w:rsidR="00C132F0" w:rsidRPr="003149D6" w14:paraId="517163D4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5DDE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'-39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E431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65 (2.01, 3.50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1FDC5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25 (0.92, 1.7)</w:t>
            </w:r>
          </w:p>
        </w:tc>
      </w:tr>
      <w:tr w:rsidR="00C132F0" w:rsidRPr="003149D6" w14:paraId="30327CDC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A033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0'-49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17263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49 (1.76, 3.54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F9BD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 (0.75, 1.62)</w:t>
            </w:r>
          </w:p>
        </w:tc>
      </w:tr>
      <w:tr w:rsidR="00C132F0" w:rsidRPr="003149D6" w14:paraId="1F6944C3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CDC6A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0'-59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95D6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55 (2.61, 4.82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2FF3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58 (1.1, 2.27)*</w:t>
            </w:r>
          </w:p>
        </w:tc>
      </w:tr>
      <w:tr w:rsidR="00C132F0" w:rsidRPr="003149D6" w14:paraId="123362CA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AB42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0'-69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C237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08 (2.19, 4.34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9D82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32 (0.9, 1.93)*</w:t>
            </w:r>
          </w:p>
        </w:tc>
      </w:tr>
      <w:tr w:rsidR="00C132F0" w:rsidRPr="003149D6" w14:paraId="2B51F1D3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9BB3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0'-79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F0456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01 (2.02, 4.51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616B4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23 (0.8, 1.88)</w:t>
            </w:r>
          </w:p>
        </w:tc>
      </w:tr>
      <w:tr w:rsidR="00C132F0" w:rsidRPr="003149D6" w14:paraId="001589CB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6FE01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0'-89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B1160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70 (2.60, 5.27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85BD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26 (0.84, 1.88)</w:t>
            </w:r>
          </w:p>
        </w:tc>
      </w:tr>
      <w:tr w:rsidR="00C132F0" w:rsidRPr="003149D6" w14:paraId="0873652E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D3F6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0'-100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6C73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94 (2.59, 6.00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1DFE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7 (0.7, 1.93)</w:t>
            </w:r>
          </w:p>
        </w:tc>
      </w:tr>
      <w:tr w:rsidR="00C132F0" w:rsidRPr="003149D6" w14:paraId="532979BD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4943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067FC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96 (2.38, 3.68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DD75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 (0.63, 1.02)</w:t>
            </w:r>
          </w:p>
        </w:tc>
      </w:tr>
      <w:tr w:rsidR="00C132F0" w:rsidRPr="003149D6" w14:paraId="7C5F8B22" w14:textId="77777777" w:rsidTr="00C132F0">
        <w:trPr>
          <w:trHeight w:val="330"/>
        </w:trPr>
        <w:tc>
          <w:tcPr>
            <w:tcW w:w="19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3640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Radiotherapy categories</w:t>
            </w:r>
          </w:p>
        </w:tc>
        <w:tc>
          <w:tcPr>
            <w:tcW w:w="1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3959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3149D6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4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EE29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Malgun Gothic" w:eastAsia="Malgun Gothic" w:hAnsi="Malgun Gothic" w:cs="Gulim"/>
                <w:color w:val="000000"/>
                <w:kern w:val="0"/>
                <w:szCs w:val="20"/>
              </w:rPr>
            </w:pPr>
            <w:r w:rsidRPr="003149D6">
              <w:rPr>
                <w:rFonts w:ascii="Malgun Gothic" w:eastAsia="Malgun Gothic" w:hAnsi="Malgun Gothic" w:cs="Gulim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132F0" w:rsidRPr="003149D6" w14:paraId="53DF1546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9B4C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ADDF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EFD8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eference</w:t>
            </w:r>
          </w:p>
        </w:tc>
      </w:tr>
      <w:tr w:rsidR="00C132F0" w:rsidRPr="003149D6" w14:paraId="41E93745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FF62C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3C45D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35 (1.19, 1.52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D71C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39 (1.18, 1.63)**</w:t>
            </w:r>
          </w:p>
        </w:tc>
      </w:tr>
      <w:tr w:rsidR="00C132F0" w:rsidRPr="003149D6" w14:paraId="0695EC39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33B3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op by patient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2780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3.36 (4.24, 443.17)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52A8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9.3 (30.63, 205.08)**</w:t>
            </w:r>
          </w:p>
        </w:tc>
      </w:tr>
      <w:tr w:rsidR="00C132F0" w:rsidRPr="003149D6" w14:paraId="2E609F71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3FD7B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290F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.21 (4.75, 14.21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E1F7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72 (2.23, 10)**</w:t>
            </w:r>
          </w:p>
        </w:tc>
      </w:tr>
      <w:tr w:rsidR="00C132F0" w:rsidRPr="003149D6" w14:paraId="5579ECE0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7C4E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hemotherapy </w:t>
            </w:r>
            <w:proofErr w:type="spellStart"/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categories</w:t>
            </w:r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9666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ADA2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132F0" w:rsidRPr="003149D6" w14:paraId="358F831B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4316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8A8C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AD163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eference</w:t>
            </w:r>
          </w:p>
        </w:tc>
      </w:tr>
      <w:tr w:rsidR="00C132F0" w:rsidRPr="003149D6" w14:paraId="11E9A551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68DD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E01F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54 (0.46, 0.62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C614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1 (0.83, 1.23)</w:t>
            </w:r>
          </w:p>
        </w:tc>
      </w:tr>
      <w:tr w:rsidR="00C132F0" w:rsidRPr="003149D6" w14:paraId="1AD04D54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C2CE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Stop by patient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4362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93 (0.69, 5.44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EBAE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 (0.21, 1.72)</w:t>
            </w:r>
          </w:p>
        </w:tc>
      </w:tr>
      <w:tr w:rsidR="00C132F0" w:rsidRPr="003149D6" w14:paraId="03C9EDAA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3E32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E438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53 (2.5, 12.2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334E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8 (0.3, 2.55)</w:t>
            </w:r>
          </w:p>
        </w:tc>
      </w:tr>
      <w:tr w:rsidR="00C132F0" w:rsidRPr="003149D6" w14:paraId="33898A68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3A51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Hormonal therapy categories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3209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3971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132F0" w:rsidRPr="003149D6" w14:paraId="628F8FAF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7B71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78B7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6D614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eference</w:t>
            </w:r>
          </w:p>
        </w:tc>
      </w:tr>
      <w:tr w:rsidR="00C132F0" w:rsidRPr="003149D6" w14:paraId="46073F36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2549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B2CE5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89 (1.68, 2.13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430D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52 (1.09, 2.13)*</w:t>
            </w:r>
          </w:p>
        </w:tc>
      </w:tr>
      <w:tr w:rsidR="00C132F0" w:rsidRPr="003149D6" w14:paraId="734DB66B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CD44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F6A97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.13 (3.68, 10.2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083C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75 (1.26, 5.99)*</w:t>
            </w:r>
          </w:p>
        </w:tc>
      </w:tr>
      <w:tr w:rsidR="00C132F0" w:rsidRPr="003149D6" w14:paraId="57C7476D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11CC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Target therapy categories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37A60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AA8B7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132F0" w:rsidRPr="003149D6" w14:paraId="3C00D7B2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FD5D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8751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B008B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eference</w:t>
            </w:r>
          </w:p>
        </w:tc>
      </w:tr>
      <w:tr w:rsidR="00C132F0" w:rsidRPr="003149D6" w14:paraId="36E3F0DF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A39B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1FE9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20 (0.96, 1.50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2D19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48 (1.1, 1.99)**</w:t>
            </w:r>
          </w:p>
        </w:tc>
      </w:tr>
      <w:tr w:rsidR="00C132F0" w:rsidRPr="003149D6" w14:paraId="1D76FD35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C7E37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2F0B3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18 (0.14, 0.23)**</w:t>
            </w:r>
          </w:p>
        </w:tc>
        <w:tc>
          <w:tcPr>
            <w:tcW w:w="1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8F25F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2 (0.15, 0.28)**</w:t>
            </w:r>
          </w:p>
        </w:tc>
      </w:tr>
      <w:tr w:rsidR="00C132F0" w:rsidRPr="003149D6" w14:paraId="217F588D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93CC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Mammography categories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E621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64EA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132F0" w:rsidRPr="003149D6" w14:paraId="2CA07C80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D026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1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1FABF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7363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eference</w:t>
            </w:r>
          </w:p>
        </w:tc>
      </w:tr>
      <w:tr w:rsidR="00C132F0" w:rsidRPr="003149D6" w14:paraId="27A21EEC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04AE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2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5A4F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6 (0.13, 5.74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4D09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1 (0.26, 3.16)</w:t>
            </w:r>
          </w:p>
        </w:tc>
      </w:tr>
      <w:tr w:rsidR="00C132F0" w:rsidRPr="003149D6" w14:paraId="5E65849D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169C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lastRenderedPageBreak/>
              <w:t>C3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0E1A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82 (0.27, 12.36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AD476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62 (0.46, 5.74)</w:t>
            </w:r>
          </w:p>
        </w:tc>
      </w:tr>
      <w:tr w:rsidR="00C132F0" w:rsidRPr="003149D6" w14:paraId="2A210590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5B64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4a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FBCB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47 (1.36 ,66.19)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8D50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4.27 (1.08, 16.91)*</w:t>
            </w:r>
          </w:p>
        </w:tc>
      </w:tr>
      <w:tr w:rsidR="00C132F0" w:rsidRPr="003149D6" w14:paraId="5864225D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3470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4b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7F55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8.00 (4.16, 188.62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C722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37 (0.84, 13.45)</w:t>
            </w:r>
          </w:p>
        </w:tc>
      </w:tr>
      <w:tr w:rsidR="00C132F0" w:rsidRPr="003149D6" w14:paraId="307BCC9A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40C6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4c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B07E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6.46 (5.39, 246.87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8CF7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77 (1.53, 21.81)**</w:t>
            </w:r>
          </w:p>
        </w:tc>
      </w:tr>
      <w:tr w:rsidR="00C132F0" w:rsidRPr="003149D6" w14:paraId="3F228CE5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06F1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5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FA9A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0.90 (4.36, 219.18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E8D8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71 (0.96, 14.3)</w:t>
            </w:r>
          </w:p>
        </w:tc>
      </w:tr>
      <w:tr w:rsidR="00C132F0" w:rsidRPr="003149D6" w14:paraId="03587E64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12B9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FB68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31 (0.20, 8.64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F811A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44 (0.43, 4.86)</w:t>
            </w:r>
          </w:p>
        </w:tc>
      </w:tr>
      <w:tr w:rsidR="00C132F0" w:rsidRPr="003149D6" w14:paraId="338358CF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81CA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Ultrasonography categories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11CD2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B5046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C132F0" w:rsidRPr="003149D6" w14:paraId="110602D1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CCB3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1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BE28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eference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2B0D0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Cs w:val="20"/>
              </w:rPr>
              <w:t>Reference</w:t>
            </w:r>
          </w:p>
        </w:tc>
      </w:tr>
      <w:tr w:rsidR="00C132F0" w:rsidRPr="003149D6" w14:paraId="16C4AFD7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CAF1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2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502C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7 (0.85, 1.34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92E8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2 (0.81, 1.29)</w:t>
            </w:r>
          </w:p>
        </w:tc>
      </w:tr>
      <w:tr w:rsidR="00C132F0" w:rsidRPr="003149D6" w14:paraId="7C9CB002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919E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3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0AF4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01 (1.42, 2.85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0117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21 (1.57, 3.10)**</w:t>
            </w:r>
          </w:p>
        </w:tc>
      </w:tr>
      <w:tr w:rsidR="00C132F0" w:rsidRPr="003149D6" w14:paraId="1D0086FD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4912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4a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F342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7.15 (12.62, 23.31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FBE7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.4 (8.71, 17.56)**</w:t>
            </w:r>
          </w:p>
        </w:tc>
      </w:tr>
      <w:tr w:rsidR="00C132F0" w:rsidRPr="003149D6" w14:paraId="7FCFCC9F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68FC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4b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538E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84.36 (62.86, 113.22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376A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2.6 (21.27, 50.05)**</w:t>
            </w:r>
          </w:p>
        </w:tc>
      </w:tr>
      <w:tr w:rsidR="00C132F0" w:rsidRPr="003149D6" w14:paraId="474F743F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FE59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4c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8FA5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24.73 (97.69, 159.25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69BAF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8.00 (11.77, 27.40)**</w:t>
            </w:r>
          </w:p>
        </w:tc>
      </w:tr>
      <w:tr w:rsidR="00C132F0" w:rsidRPr="003149D6" w14:paraId="67D0D755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6F79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5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65F2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1.13 (27.68, 182.80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F1D2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9.45 (4.72, 18.94)**</w:t>
            </w:r>
          </w:p>
        </w:tc>
      </w:tr>
      <w:tr w:rsidR="00C132F0" w:rsidRPr="003149D6" w14:paraId="46E94143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D41C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Unknown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1627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.87 (2.49, 3.32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CA29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93 (1.59, 2.33)**</w:t>
            </w:r>
          </w:p>
        </w:tc>
      </w:tr>
      <w:tr w:rsidR="00C132F0" w:rsidRPr="003149D6" w14:paraId="20697514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9448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LC (Absolute lymphocyte count)</w:t>
            </w:r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 xml:space="preserve"> 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9268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6 (0.59, 0.75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6A30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6 (0.82, 1.12)</w:t>
            </w:r>
          </w:p>
        </w:tc>
      </w:tr>
      <w:tr w:rsidR="00C132F0" w:rsidRPr="003149D6" w14:paraId="25C87A7B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383E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NC (Absolute neutrophil count)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349EF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14 (1.11, 1.17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447F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24 (1.14, 1.34)**</w:t>
            </w:r>
          </w:p>
        </w:tc>
      </w:tr>
      <w:tr w:rsidR="00C132F0" w:rsidRPr="003149D6" w14:paraId="59199560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78F5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LP (Alkaline phosphatase)</w:t>
            </w:r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124A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1 (1.00, 1.01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7F11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 (1.00-1.00)</w:t>
            </w:r>
          </w:p>
        </w:tc>
      </w:tr>
      <w:tr w:rsidR="00C132F0" w:rsidRPr="003149D6" w14:paraId="6C7896D8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7AC9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ALT (Alanine </w:t>
            </w:r>
            <w:proofErr w:type="spellStart"/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minotransferse</w:t>
            </w:r>
            <w:proofErr w:type="spellEnd"/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)</w:t>
            </w:r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 xml:space="preserve"> b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54FA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3 (0.91, 1.17)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BA22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2 (0.79, 1.31)</w:t>
            </w:r>
          </w:p>
        </w:tc>
      </w:tr>
      <w:tr w:rsidR="00C132F0" w:rsidRPr="003149D6" w14:paraId="433FD679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FDD45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AST (Aspartate aminotransferase)</w:t>
            </w:r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 xml:space="preserve"> a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8332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25 (1.04, 1.51)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FAEB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6 (0.6, 1.24)</w:t>
            </w:r>
          </w:p>
        </w:tc>
      </w:tr>
      <w:tr w:rsidR="00C132F0" w:rsidRPr="003149D6" w14:paraId="66D89A0E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B647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proofErr w:type="spellStart"/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Calcium</w:t>
            </w:r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7EDD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2 (0.69, 0.98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9930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3 (0.84, 1.27)</w:t>
            </w:r>
          </w:p>
        </w:tc>
      </w:tr>
      <w:tr w:rsidR="00C132F0" w:rsidRPr="003149D6" w14:paraId="6DE5E609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B0034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 xml:space="preserve">Total </w:t>
            </w:r>
            <w:proofErr w:type="spellStart"/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Cholesterol</w:t>
            </w:r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7AB2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 (1.00, 1.00)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D428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 (1.00-1.00)</w:t>
            </w:r>
          </w:p>
        </w:tc>
      </w:tr>
      <w:tr w:rsidR="00C132F0" w:rsidRPr="003149D6" w14:paraId="3D5A61BF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C981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Glucose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1270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 (1.00, 1.01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0B7C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 (1.00-1.01)*</w:t>
            </w:r>
          </w:p>
        </w:tc>
      </w:tr>
      <w:tr w:rsidR="00C132F0" w:rsidRPr="003149D6" w14:paraId="5D76103E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C416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Hemoglobin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368D1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9 (0.74, 0.83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F82F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87 (0.82, 0.93)**</w:t>
            </w:r>
          </w:p>
        </w:tc>
      </w:tr>
      <w:tr w:rsidR="00C132F0" w:rsidRPr="003149D6" w14:paraId="16C2FCF1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0D51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Total protein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9A64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67 (0.58, 0.79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8D07D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76 (0.63, 0.92)**</w:t>
            </w:r>
          </w:p>
        </w:tc>
      </w:tr>
      <w:tr w:rsidR="00C132F0" w:rsidRPr="003149D6" w14:paraId="139DDB6E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E5F80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WBC (White Blood Cell)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282F3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7 (1.06, 1.09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668C4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0.90 (0.84, 0.98)**</w:t>
            </w:r>
          </w:p>
        </w:tc>
      </w:tr>
      <w:tr w:rsidR="00C132F0" w:rsidRPr="003149D6" w14:paraId="24A93EE1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D598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CEA (Carcinoembryonic antigen)</w:t>
            </w:r>
          </w:p>
        </w:tc>
        <w:tc>
          <w:tcPr>
            <w:tcW w:w="1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9EF67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35 (0.98, 1.84)**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20B53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1.00 (1.00-1.00)*</w:t>
            </w:r>
          </w:p>
        </w:tc>
      </w:tr>
      <w:tr w:rsidR="00C132F0" w:rsidRPr="003149D6" w14:paraId="1AD58541" w14:textId="77777777" w:rsidTr="00C132F0">
        <w:trPr>
          <w:trHeight w:val="330"/>
        </w:trPr>
        <w:tc>
          <w:tcPr>
            <w:tcW w:w="19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DFB68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Cs w:val="20"/>
              </w:rPr>
              <w:t>CA 15-3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28B10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6 (3.23, 4.03)**</w:t>
            </w:r>
          </w:p>
        </w:tc>
        <w:tc>
          <w:tcPr>
            <w:tcW w:w="1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DCD31" w14:textId="77777777" w:rsidR="00C132F0" w:rsidRPr="003149D6" w:rsidRDefault="00C132F0" w:rsidP="00C132F0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3149D6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.25 (2.92, 3.63)**</w:t>
            </w:r>
          </w:p>
        </w:tc>
      </w:tr>
    </w:tbl>
    <w:p w14:paraId="0C65C7C9" w14:textId="77777777" w:rsidR="00BD5D75" w:rsidRPr="003149D6" w:rsidRDefault="00BD5D75" w:rsidP="00BD5D75">
      <w:pPr>
        <w:rPr>
          <w:rFonts w:ascii="Times New Roman" w:hAnsi="Times New Roman" w:cs="Times New Roman"/>
          <w:szCs w:val="20"/>
        </w:rPr>
      </w:pPr>
      <w:r w:rsidRPr="003149D6">
        <w:rPr>
          <w:rFonts w:ascii="Times New Roman" w:hAnsi="Times New Roman" w:cs="Times New Roman"/>
          <w:szCs w:val="20"/>
        </w:rPr>
        <w:t>* p &lt; 0.05, ** p &lt; 0.01. a Prognostic feature selected by a backward selection procedure, b Prognostic feature selected from the clinical point of view. / Abbreviations: HR, hazard ratio; CI, confidence interval.</w:t>
      </w:r>
    </w:p>
    <w:p w14:paraId="37AE3433" w14:textId="77777777" w:rsidR="00BD5D75" w:rsidRPr="003149D6" w:rsidRDefault="00BD5D75" w:rsidP="00BD5D75">
      <w:pPr>
        <w:rPr>
          <w:rFonts w:ascii="Times New Roman" w:hAnsi="Times New Roman" w:cs="Times New Roman"/>
          <w:szCs w:val="20"/>
        </w:rPr>
      </w:pPr>
    </w:p>
    <w:p w14:paraId="31155BA0" w14:textId="77777777" w:rsidR="00BD5D75" w:rsidRPr="003149D6" w:rsidRDefault="00BD5D75" w:rsidP="00BD5D75">
      <w:pPr>
        <w:rPr>
          <w:rFonts w:ascii="Times New Roman" w:hAnsi="Times New Roman" w:cs="Times New Roman"/>
          <w:szCs w:val="20"/>
        </w:rPr>
      </w:pPr>
    </w:p>
    <w:p w14:paraId="1B68CD76" w14:textId="77777777" w:rsidR="00BD5D75" w:rsidRPr="003149D6" w:rsidRDefault="00BD5D75" w:rsidP="00BD5D75">
      <w:pPr>
        <w:rPr>
          <w:rFonts w:ascii="Times New Roman" w:hAnsi="Times New Roman" w:cs="Times New Roman"/>
          <w:szCs w:val="20"/>
        </w:rPr>
      </w:pPr>
    </w:p>
    <w:p w14:paraId="1E9EF485" w14:textId="77777777" w:rsidR="00BD5D75" w:rsidRPr="003149D6" w:rsidRDefault="00BD5D75" w:rsidP="00BD5D75">
      <w:pPr>
        <w:rPr>
          <w:rFonts w:ascii="Times New Roman" w:hAnsi="Times New Roman" w:cs="Times New Roman"/>
          <w:szCs w:val="20"/>
        </w:rPr>
      </w:pPr>
    </w:p>
    <w:p w14:paraId="53176530" w14:textId="77777777" w:rsidR="00BD5D75" w:rsidRPr="003149D6" w:rsidRDefault="00BD5D75" w:rsidP="00BD5D75">
      <w:pPr>
        <w:rPr>
          <w:rFonts w:ascii="Times New Roman" w:hAnsi="Times New Roman" w:cs="Times New Roman"/>
          <w:szCs w:val="20"/>
        </w:rPr>
      </w:pPr>
    </w:p>
    <w:p w14:paraId="4391B83B" w14:textId="77777777" w:rsidR="00E64E5C" w:rsidRPr="003149D6" w:rsidRDefault="00E64E5C">
      <w:pPr>
        <w:widowControl/>
        <w:wordWrap/>
        <w:autoSpaceDE/>
        <w:autoSpaceDN/>
      </w:pPr>
      <w:r w:rsidRPr="003149D6">
        <w:br w:type="page"/>
      </w:r>
    </w:p>
    <w:p w14:paraId="48558873" w14:textId="77777777" w:rsidR="00E64E5C" w:rsidRPr="003149D6" w:rsidRDefault="00E64E5C" w:rsidP="00E64E5C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0"/>
          <w:szCs w:val="24"/>
        </w:rPr>
      </w:pPr>
      <w:r w:rsidRPr="003149D6">
        <w:rPr>
          <w:rFonts w:ascii="Times New Roman" w:hAnsi="Times New Roman" w:cs="Times New Roman"/>
          <w:b/>
          <w:i w:val="0"/>
          <w:iCs w:val="0"/>
          <w:color w:val="auto"/>
          <w:sz w:val="20"/>
          <w:szCs w:val="24"/>
        </w:rPr>
        <w:lastRenderedPageBreak/>
        <w:t xml:space="preserve">Supplementary Table 2. </w:t>
      </w:r>
      <w:r w:rsidRPr="003149D6">
        <w:rPr>
          <w:rFonts w:ascii="Times New Roman" w:hAnsi="Times New Roman" w:cs="Times New Roman"/>
          <w:i w:val="0"/>
          <w:iCs w:val="0"/>
          <w:color w:val="auto"/>
          <w:sz w:val="20"/>
          <w:szCs w:val="24"/>
        </w:rPr>
        <w:t>Performance of the final model in terms of model error (predicted – observed) over each of the 2/5/7 years. Patients were grouped by Pathologic T Stage. Median Absolute Error, Weighted Mean Absolute Error, and Maximum Error group were calculated at each group or bin.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60"/>
        <w:gridCol w:w="140"/>
        <w:gridCol w:w="1203"/>
        <w:gridCol w:w="1268"/>
        <w:gridCol w:w="1029"/>
        <w:gridCol w:w="1187"/>
        <w:gridCol w:w="1626"/>
        <w:gridCol w:w="1413"/>
      </w:tblGrid>
      <w:tr w:rsidR="00E64E5C" w:rsidRPr="003149D6" w14:paraId="2F7422A1" w14:textId="77777777" w:rsidTr="001D0227">
        <w:trPr>
          <w:trHeight w:val="330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4607587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ediction Time</w:t>
            </w: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 xml:space="preserve"> (year)</w:t>
            </w:r>
          </w:p>
        </w:tc>
        <w:tc>
          <w:tcPr>
            <w:tcW w:w="13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53897609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ubGroup</w:t>
            </w:r>
            <w:proofErr w:type="spellEnd"/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B8227BC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B3B49CA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Observed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C8A92D7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edicted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B300E63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Model Error </w:t>
            </w:r>
          </w:p>
          <w:p w14:paraId="4DA49BFE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ed</w:t>
            </w:r>
            <w:proofErr w:type="spellEnd"/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– </w:t>
            </w:r>
            <w:proofErr w:type="spellStart"/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obs</w:t>
            </w:r>
            <w:proofErr w:type="spellEnd"/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3F0149AC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wMAE</w:t>
            </w:r>
            <w:proofErr w:type="spellEnd"/>
          </w:p>
        </w:tc>
      </w:tr>
      <w:tr w:rsidR="00E64E5C" w:rsidRPr="003149D6" w14:paraId="5F5EF4E6" w14:textId="77777777" w:rsidTr="001D0227">
        <w:trPr>
          <w:trHeight w:val="330"/>
        </w:trPr>
        <w:tc>
          <w:tcPr>
            <w:tcW w:w="11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561377C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3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9A3DFA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14886EC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5</w:t>
            </w: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979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CE32D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5.0%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540E36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.8%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B217CA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-2.14%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C4788FB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64E5C" w:rsidRPr="003149D6" w14:paraId="4CFDE116" w14:textId="77777777" w:rsidTr="001D0227">
        <w:trPr>
          <w:trHeight w:val="330"/>
        </w:trPr>
        <w:tc>
          <w:tcPr>
            <w:tcW w:w="1160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8E61529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C6BE88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T2</w:t>
            </w:r>
          </w:p>
        </w:tc>
        <w:tc>
          <w:tcPr>
            <w:tcW w:w="126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C882BD1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74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05C48C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9.0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51FD9D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5.9%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7B1FD6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-3.05%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81509A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.59%</w:t>
            </w:r>
          </w:p>
        </w:tc>
      </w:tr>
      <w:tr w:rsidR="00E64E5C" w:rsidRPr="003149D6" w14:paraId="46CE2B57" w14:textId="77777777" w:rsidTr="001D0227">
        <w:trPr>
          <w:trHeight w:val="330"/>
        </w:trPr>
        <w:tc>
          <w:tcPr>
            <w:tcW w:w="1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2B0EB39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83CC892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T3</w:t>
            </w:r>
          </w:p>
        </w:tc>
        <w:tc>
          <w:tcPr>
            <w:tcW w:w="126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EE73ADD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40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7CA2879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6.3%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17F6AEB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1.4%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035A5B7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-4.95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5235058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64E5C" w:rsidRPr="003149D6" w14:paraId="6100410A" w14:textId="77777777" w:rsidTr="001D0227">
        <w:trPr>
          <w:trHeight w:val="330"/>
        </w:trPr>
        <w:tc>
          <w:tcPr>
            <w:tcW w:w="11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E618D9B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3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826DD1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9BBC42B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587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165E8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2.5%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F6FA3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0.2%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BAB1E1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-2.34%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7446F3B4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64E5C" w:rsidRPr="003149D6" w14:paraId="66698B18" w14:textId="77777777" w:rsidTr="001D0227">
        <w:trPr>
          <w:trHeight w:val="330"/>
        </w:trPr>
        <w:tc>
          <w:tcPr>
            <w:tcW w:w="1160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1CC1830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C8D76E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T2</w:t>
            </w:r>
          </w:p>
        </w:tc>
        <w:tc>
          <w:tcPr>
            <w:tcW w:w="126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CFD89AD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44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978F49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0.2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60AA68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9.5%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7604D1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-0.78%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7A37FC5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.13%</w:t>
            </w:r>
          </w:p>
        </w:tc>
      </w:tr>
      <w:tr w:rsidR="00E64E5C" w:rsidRPr="003149D6" w14:paraId="23B7A287" w14:textId="77777777" w:rsidTr="001D0227">
        <w:trPr>
          <w:trHeight w:val="330"/>
        </w:trPr>
        <w:tc>
          <w:tcPr>
            <w:tcW w:w="11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A0A1273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F72B3D8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T3</w:t>
            </w:r>
          </w:p>
        </w:tc>
        <w:tc>
          <w:tcPr>
            <w:tcW w:w="126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E6A5F3B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1D4145A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33.7%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01DAA31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32.9%</w:t>
            </w: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D17106A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-0.79%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38DD7AAA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64E5C" w:rsidRPr="003149D6" w14:paraId="78D99DD3" w14:textId="77777777" w:rsidTr="001D0227">
        <w:trPr>
          <w:trHeight w:val="330"/>
        </w:trPr>
        <w:tc>
          <w:tcPr>
            <w:tcW w:w="11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6E2D58E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3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27917C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T1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4052747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519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C0917A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9.7%</w:t>
            </w:r>
          </w:p>
        </w:tc>
        <w:tc>
          <w:tcPr>
            <w:tcW w:w="11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9E87D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9.8%</w:t>
            </w:r>
          </w:p>
        </w:tc>
        <w:tc>
          <w:tcPr>
            <w:tcW w:w="16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8BDEE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.16%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C1B27FB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64E5C" w:rsidRPr="003149D6" w14:paraId="3F8BF5D4" w14:textId="77777777" w:rsidTr="001D0227">
        <w:trPr>
          <w:trHeight w:val="330"/>
        </w:trPr>
        <w:tc>
          <w:tcPr>
            <w:tcW w:w="1160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F889918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6607DB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T2</w:t>
            </w:r>
          </w:p>
        </w:tc>
        <w:tc>
          <w:tcPr>
            <w:tcW w:w="1268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3484A1A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85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4FB6B7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8.5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215A34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31.6%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8E60EB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3.17%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B290405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1.90%</w:t>
            </w:r>
          </w:p>
        </w:tc>
      </w:tr>
      <w:tr w:rsidR="00E64E5C" w:rsidRPr="003149D6" w14:paraId="2D0DEA47" w14:textId="77777777" w:rsidTr="001D0227">
        <w:trPr>
          <w:trHeight w:val="330"/>
        </w:trPr>
        <w:tc>
          <w:tcPr>
            <w:tcW w:w="1160" w:type="dxa"/>
            <w:vMerge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62A0D3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C0C48D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T3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411F7B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616562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44.3%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7B472D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45.8%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667CBD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.49%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DCC2E02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64E5C" w:rsidRPr="003149D6" w14:paraId="3DD37746" w14:textId="77777777" w:rsidTr="001D0227">
        <w:trPr>
          <w:trHeight w:val="330"/>
        </w:trPr>
        <w:tc>
          <w:tcPr>
            <w:tcW w:w="130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</w:tcPr>
          <w:p w14:paraId="09E180AF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279B7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Median Absolute Error</w:t>
            </w:r>
          </w:p>
        </w:tc>
        <w:tc>
          <w:tcPr>
            <w:tcW w:w="281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42789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kern w:val="0"/>
                <w:sz w:val="18"/>
                <w:szCs w:val="18"/>
              </w:rPr>
              <w:t>1.78%</w:t>
            </w:r>
          </w:p>
        </w:tc>
        <w:tc>
          <w:tcPr>
            <w:tcW w:w="141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</w:tcPr>
          <w:p w14:paraId="2BFDAC9B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</w:p>
        </w:tc>
      </w:tr>
      <w:tr w:rsidR="00E64E5C" w:rsidRPr="003149D6" w14:paraId="218FF524" w14:textId="77777777" w:rsidTr="001D0227">
        <w:trPr>
          <w:trHeight w:val="330"/>
        </w:trPr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4937E69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657502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Weighted Mean Absolute Error</w:t>
            </w:r>
          </w:p>
        </w:tc>
        <w:tc>
          <w:tcPr>
            <w:tcW w:w="2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6B91A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kern w:val="0"/>
                <w:sz w:val="18"/>
                <w:szCs w:val="18"/>
              </w:rPr>
              <w:t>1.90%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837D916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</w:p>
        </w:tc>
      </w:tr>
      <w:tr w:rsidR="00E64E5C" w:rsidRPr="003149D6" w14:paraId="712F8B4E" w14:textId="77777777" w:rsidTr="001D0227">
        <w:trPr>
          <w:trHeight w:val="330"/>
        </w:trPr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</w:tcPr>
          <w:p w14:paraId="2ABC18E2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0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0D134F6D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Maximum Error</w:t>
            </w:r>
          </w:p>
        </w:tc>
        <w:tc>
          <w:tcPr>
            <w:tcW w:w="2813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8DABA5A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4.95% </w:t>
            </w:r>
          </w:p>
          <w:p w14:paraId="3A2BD98D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(T3 group at 2 year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</w:tcPr>
          <w:p w14:paraId="3F45BB4F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14:paraId="480025B9" w14:textId="77777777" w:rsidR="00E64E5C" w:rsidRPr="003149D6" w:rsidRDefault="00E64E5C" w:rsidP="00E64E5C">
      <w:pPr>
        <w:rPr>
          <w:rFonts w:ascii="Times New Roman" w:hAnsi="Times New Roman" w:cs="Times New Roman"/>
          <w:b/>
          <w:sz w:val="24"/>
          <w:szCs w:val="24"/>
        </w:rPr>
      </w:pPr>
    </w:p>
    <w:p w14:paraId="48B403BF" w14:textId="77777777" w:rsidR="00E64E5C" w:rsidRPr="003149D6" w:rsidRDefault="00E64E5C" w:rsidP="00E64E5C">
      <w:pPr>
        <w:rPr>
          <w:rFonts w:ascii="Times New Roman" w:hAnsi="Times New Roman" w:cs="Times New Roman"/>
          <w:b/>
          <w:sz w:val="24"/>
          <w:szCs w:val="24"/>
        </w:rPr>
      </w:pPr>
    </w:p>
    <w:p w14:paraId="3D00928D" w14:textId="77777777" w:rsidR="00E64E5C" w:rsidRPr="003149D6" w:rsidRDefault="00E64E5C" w:rsidP="00E64E5C">
      <w:pPr>
        <w:pStyle w:val="Caption"/>
        <w:keepNext/>
        <w:rPr>
          <w:rFonts w:ascii="Times New Roman" w:hAnsi="Times New Roman" w:cs="Times New Roman"/>
          <w:b/>
          <w:sz w:val="24"/>
          <w:szCs w:val="24"/>
        </w:rPr>
      </w:pPr>
      <w:r w:rsidRPr="003149D6">
        <w:rPr>
          <w:rFonts w:ascii="Times New Roman" w:hAnsi="Times New Roman" w:cs="Times New Roman"/>
          <w:b/>
          <w:i w:val="0"/>
          <w:iCs w:val="0"/>
          <w:color w:val="auto"/>
          <w:sz w:val="20"/>
          <w:szCs w:val="24"/>
        </w:rPr>
        <w:t xml:space="preserve">Supplementary Table 3. </w:t>
      </w:r>
      <w:r w:rsidRPr="003149D6">
        <w:rPr>
          <w:rFonts w:ascii="Times New Roman" w:hAnsi="Times New Roman" w:cs="Times New Roman"/>
          <w:i w:val="0"/>
          <w:iCs w:val="0"/>
          <w:color w:val="auto"/>
          <w:sz w:val="20"/>
          <w:szCs w:val="24"/>
        </w:rPr>
        <w:t>Performance of the final model in terms of model error (predicted – observed) over each of the 2/5/7 years. Patients were grouped by Pathologic N Stage. Median Absolute Error, Weighted Mean Absolute Error, and Maximum Error group were calculated at each group or bin.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3"/>
        <w:gridCol w:w="61"/>
        <w:gridCol w:w="1210"/>
        <w:gridCol w:w="1279"/>
        <w:gridCol w:w="1031"/>
        <w:gridCol w:w="1197"/>
        <w:gridCol w:w="1663"/>
        <w:gridCol w:w="1462"/>
      </w:tblGrid>
      <w:tr w:rsidR="00E64E5C" w:rsidRPr="003149D6" w14:paraId="79E4A278" w14:textId="77777777" w:rsidTr="001D0227">
        <w:trPr>
          <w:trHeight w:val="330"/>
        </w:trPr>
        <w:tc>
          <w:tcPr>
            <w:tcW w:w="11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A02EEBB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ediction Time</w:t>
            </w: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 xml:space="preserve"> (year)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3D8D6F06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ubGroup</w:t>
            </w:r>
            <w:proofErr w:type="spellEnd"/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5E91304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N 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98B787E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Observed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69A2CF3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edicted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3BB4271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Model Error</w:t>
            </w:r>
          </w:p>
          <w:p w14:paraId="61F0AC8F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ed</w:t>
            </w:r>
            <w:proofErr w:type="spellEnd"/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– </w:t>
            </w:r>
            <w:proofErr w:type="spellStart"/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obs</w:t>
            </w:r>
            <w:proofErr w:type="spellEnd"/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6918DD09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wMAE</w:t>
            </w:r>
            <w:proofErr w:type="spellEnd"/>
          </w:p>
        </w:tc>
      </w:tr>
      <w:tr w:rsidR="00E64E5C" w:rsidRPr="003149D6" w14:paraId="29B389C6" w14:textId="77777777" w:rsidTr="001D0227">
        <w:trPr>
          <w:trHeight w:val="330"/>
        </w:trPr>
        <w:tc>
          <w:tcPr>
            <w:tcW w:w="118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339CDA1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927306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0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C53AFB4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88766A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5.2%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339B3F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.4%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79874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-2.79%</w:t>
            </w:r>
          </w:p>
        </w:tc>
        <w:tc>
          <w:tcPr>
            <w:tcW w:w="146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B006872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.64%</w:t>
            </w:r>
          </w:p>
        </w:tc>
      </w:tr>
      <w:tr w:rsidR="00E64E5C" w:rsidRPr="003149D6" w14:paraId="1B03FD19" w14:textId="77777777" w:rsidTr="001D0227">
        <w:trPr>
          <w:trHeight w:val="330"/>
        </w:trPr>
        <w:tc>
          <w:tcPr>
            <w:tcW w:w="1184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7B938C9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C45847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N1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27B6CCA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54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0968C8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6.7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05B3F8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5.2%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D61FD6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-1.57%</w:t>
            </w:r>
          </w:p>
        </w:tc>
        <w:tc>
          <w:tcPr>
            <w:tcW w:w="146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A90406A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64E5C" w:rsidRPr="003149D6" w14:paraId="30EBD0A8" w14:textId="77777777" w:rsidTr="001D0227">
        <w:trPr>
          <w:trHeight w:val="330"/>
        </w:trPr>
        <w:tc>
          <w:tcPr>
            <w:tcW w:w="1184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31172B7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6A86A9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N2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4BCD35E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72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05A30E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1.7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4D04C3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8.7%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BC7AEB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-3.03%</w:t>
            </w:r>
          </w:p>
        </w:tc>
        <w:tc>
          <w:tcPr>
            <w:tcW w:w="146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CC44730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64E5C" w:rsidRPr="003149D6" w14:paraId="23A01C3E" w14:textId="77777777" w:rsidTr="001D0227">
        <w:trPr>
          <w:trHeight w:val="330"/>
        </w:trPr>
        <w:tc>
          <w:tcPr>
            <w:tcW w:w="118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1B09D2A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F8A2FD2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N3</w:t>
            </w:r>
          </w:p>
        </w:tc>
        <w:tc>
          <w:tcPr>
            <w:tcW w:w="127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35963C9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755B6FE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5.8%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E59DEC0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9.6%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8C35998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-6.22%</w:t>
            </w:r>
          </w:p>
        </w:tc>
        <w:tc>
          <w:tcPr>
            <w:tcW w:w="146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9510100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64E5C" w:rsidRPr="003149D6" w14:paraId="5504BF3A" w14:textId="77777777" w:rsidTr="001D0227">
        <w:trPr>
          <w:trHeight w:val="330"/>
        </w:trPr>
        <w:tc>
          <w:tcPr>
            <w:tcW w:w="118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06835B0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E07F7F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0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7880DD1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741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6ED3B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2.2%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7D642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9.4%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39C68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-2.75%</w:t>
            </w:r>
          </w:p>
        </w:tc>
        <w:tc>
          <w:tcPr>
            <w:tcW w:w="146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7AC43A7D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.29%</w:t>
            </w:r>
          </w:p>
        </w:tc>
      </w:tr>
      <w:tr w:rsidR="00E64E5C" w:rsidRPr="003149D6" w14:paraId="778A9FA4" w14:textId="77777777" w:rsidTr="001D0227">
        <w:trPr>
          <w:trHeight w:val="330"/>
        </w:trPr>
        <w:tc>
          <w:tcPr>
            <w:tcW w:w="1184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228EA9D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BD5B01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N1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9592AA1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68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C5203B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6.9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7244AF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6.4%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C1D1D4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-0.48%</w:t>
            </w:r>
          </w:p>
        </w:tc>
        <w:tc>
          <w:tcPr>
            <w:tcW w:w="146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19B8D5A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64E5C" w:rsidRPr="003149D6" w14:paraId="0A24C5A0" w14:textId="77777777" w:rsidTr="001D0227">
        <w:trPr>
          <w:trHeight w:val="330"/>
        </w:trPr>
        <w:tc>
          <w:tcPr>
            <w:tcW w:w="1184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C1B50CA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F712BF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N2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7972086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506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C7872E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6.9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99A2AB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7.5%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021B04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.59%</w:t>
            </w:r>
          </w:p>
        </w:tc>
        <w:tc>
          <w:tcPr>
            <w:tcW w:w="146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8D33853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64E5C" w:rsidRPr="003149D6" w14:paraId="7E674F3B" w14:textId="77777777" w:rsidTr="001D0227">
        <w:trPr>
          <w:trHeight w:val="330"/>
        </w:trPr>
        <w:tc>
          <w:tcPr>
            <w:tcW w:w="118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FBE317D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E7D623F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N3</w:t>
            </w:r>
          </w:p>
        </w:tc>
        <w:tc>
          <w:tcPr>
            <w:tcW w:w="127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B2F02EC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306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58FF146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46.4%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E27E698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48.7%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BC618BB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.29%</w:t>
            </w:r>
          </w:p>
        </w:tc>
        <w:tc>
          <w:tcPr>
            <w:tcW w:w="146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9AF8AAA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64E5C" w:rsidRPr="003149D6" w14:paraId="5DE3B99E" w14:textId="77777777" w:rsidTr="001D0227">
        <w:trPr>
          <w:trHeight w:val="330"/>
        </w:trPr>
        <w:tc>
          <w:tcPr>
            <w:tcW w:w="118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C578278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350F23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N0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2926784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671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9F676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8.8%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90FFF5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8.5%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833D7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-0.30%</w:t>
            </w:r>
          </w:p>
        </w:tc>
        <w:tc>
          <w:tcPr>
            <w:tcW w:w="146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64A9B724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.15%</w:t>
            </w:r>
          </w:p>
        </w:tc>
      </w:tr>
      <w:tr w:rsidR="00E64E5C" w:rsidRPr="003149D6" w14:paraId="556341E5" w14:textId="77777777" w:rsidTr="001D0227">
        <w:trPr>
          <w:trHeight w:val="330"/>
        </w:trPr>
        <w:tc>
          <w:tcPr>
            <w:tcW w:w="1184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454BE90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1F5DD3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N1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85F3461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4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694715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4.5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D89BEF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6.7%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E31F94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.24%</w:t>
            </w:r>
          </w:p>
        </w:tc>
        <w:tc>
          <w:tcPr>
            <w:tcW w:w="1462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403F3F11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64E5C" w:rsidRPr="003149D6" w14:paraId="3B01C926" w14:textId="77777777" w:rsidTr="001D0227">
        <w:trPr>
          <w:trHeight w:val="330"/>
        </w:trPr>
        <w:tc>
          <w:tcPr>
            <w:tcW w:w="1184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BE3DC69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8B8967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N2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723056B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39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939AE8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36.5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AAA999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43.8%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391AF7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7.34%</w:t>
            </w:r>
          </w:p>
        </w:tc>
        <w:tc>
          <w:tcPr>
            <w:tcW w:w="1462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49CC3B0A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64E5C" w:rsidRPr="003149D6" w14:paraId="3FA504B4" w14:textId="77777777" w:rsidTr="001D0227">
        <w:trPr>
          <w:trHeight w:val="330"/>
        </w:trPr>
        <w:tc>
          <w:tcPr>
            <w:tcW w:w="1184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E8E7A77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AFD01E5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N3</w:t>
            </w:r>
          </w:p>
        </w:tc>
        <w:tc>
          <w:tcPr>
            <w:tcW w:w="127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73E7FC9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5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3B93ACD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58.7%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411C32E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66.7%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879AD74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7.94%</w:t>
            </w:r>
          </w:p>
        </w:tc>
        <w:tc>
          <w:tcPr>
            <w:tcW w:w="146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F000AA3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64E5C" w:rsidRPr="003149D6" w14:paraId="35186F71" w14:textId="77777777" w:rsidTr="001D0227">
        <w:trPr>
          <w:trHeight w:val="330"/>
        </w:trPr>
        <w:tc>
          <w:tcPr>
            <w:tcW w:w="11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</w:tcPr>
          <w:p w14:paraId="38B2400A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81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F8086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Median Absolute Error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0253B1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kern w:val="0"/>
                <w:sz w:val="18"/>
                <w:szCs w:val="18"/>
              </w:rPr>
              <w:t>3.05%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</w:tcPr>
          <w:p w14:paraId="7651A449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</w:p>
        </w:tc>
      </w:tr>
      <w:tr w:rsidR="00E64E5C" w:rsidRPr="003149D6" w14:paraId="6A762E15" w14:textId="77777777" w:rsidTr="001D0227">
        <w:trPr>
          <w:trHeight w:val="33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57823B0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DBE0C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Weighted Mean Absolute Error</w:t>
            </w:r>
          </w:p>
        </w:tc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70CB84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kern w:val="0"/>
                <w:sz w:val="18"/>
                <w:szCs w:val="18"/>
              </w:rPr>
              <w:t>2.15%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B3C7C37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</w:p>
        </w:tc>
      </w:tr>
      <w:tr w:rsidR="00E64E5C" w:rsidRPr="003149D6" w14:paraId="4EF266CE" w14:textId="77777777" w:rsidTr="001D0227">
        <w:trPr>
          <w:trHeight w:val="330"/>
        </w:trPr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</w:tcPr>
          <w:p w14:paraId="52D2CF3E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81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7C6561C6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Maximum Error</w:t>
            </w:r>
          </w:p>
        </w:tc>
        <w:tc>
          <w:tcPr>
            <w:tcW w:w="28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864EA7B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7.94% </w:t>
            </w:r>
          </w:p>
          <w:p w14:paraId="32844CC6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(N3 group at 7 year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</w:tcPr>
          <w:p w14:paraId="18820479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14:paraId="445EC64D" w14:textId="77777777" w:rsidR="00E64E5C" w:rsidRPr="003149D6" w:rsidRDefault="00E64E5C" w:rsidP="00E64E5C">
      <w:pPr>
        <w:rPr>
          <w:rFonts w:ascii="Times New Roman" w:hAnsi="Times New Roman" w:cs="Times New Roman"/>
          <w:b/>
          <w:sz w:val="24"/>
          <w:szCs w:val="24"/>
        </w:rPr>
      </w:pPr>
    </w:p>
    <w:p w14:paraId="02EA4D2C" w14:textId="77777777" w:rsidR="00E64E5C" w:rsidRPr="003149D6" w:rsidRDefault="00E64E5C" w:rsidP="00E64E5C">
      <w:pPr>
        <w:rPr>
          <w:rFonts w:ascii="Times New Roman" w:hAnsi="Times New Roman" w:cs="Times New Roman"/>
          <w:b/>
          <w:sz w:val="24"/>
          <w:szCs w:val="24"/>
        </w:rPr>
      </w:pPr>
    </w:p>
    <w:p w14:paraId="719F3240" w14:textId="77777777" w:rsidR="00E64E5C" w:rsidRPr="003149D6" w:rsidRDefault="00E64E5C" w:rsidP="00E64E5C">
      <w:pPr>
        <w:pStyle w:val="Caption"/>
        <w:keepNext/>
        <w:rPr>
          <w:rFonts w:ascii="Times New Roman" w:hAnsi="Times New Roman" w:cs="Times New Roman"/>
          <w:b/>
          <w:sz w:val="24"/>
          <w:szCs w:val="24"/>
        </w:rPr>
      </w:pPr>
      <w:r w:rsidRPr="003149D6">
        <w:rPr>
          <w:rFonts w:ascii="Times New Roman" w:hAnsi="Times New Roman" w:cs="Times New Roman"/>
          <w:b/>
          <w:i w:val="0"/>
          <w:iCs w:val="0"/>
          <w:color w:val="auto"/>
          <w:sz w:val="20"/>
          <w:szCs w:val="24"/>
        </w:rPr>
        <w:lastRenderedPageBreak/>
        <w:t xml:space="preserve">Supplementary Table 4. </w:t>
      </w:r>
      <w:r w:rsidRPr="003149D6">
        <w:rPr>
          <w:rFonts w:ascii="Times New Roman" w:hAnsi="Times New Roman" w:cs="Times New Roman"/>
          <w:i w:val="0"/>
          <w:iCs w:val="0"/>
          <w:color w:val="auto"/>
          <w:sz w:val="20"/>
          <w:szCs w:val="24"/>
        </w:rPr>
        <w:t>Performance of the final model in terms of model error (predicted – observed) over each of the 2/5/7 years. Patients were grouped by ER/PR/HER2 Status. Median Absolute Error, Weighted Mean Absolute Error, and Maximum Error group were calculated at each group or bin.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3"/>
        <w:gridCol w:w="1837"/>
        <w:gridCol w:w="1009"/>
        <w:gridCol w:w="1134"/>
        <w:gridCol w:w="1134"/>
        <w:gridCol w:w="1418"/>
        <w:gridCol w:w="1371"/>
      </w:tblGrid>
      <w:tr w:rsidR="00E64E5C" w:rsidRPr="003149D6" w14:paraId="43441A29" w14:textId="77777777" w:rsidTr="001D0227">
        <w:trPr>
          <w:trHeight w:val="330"/>
        </w:trPr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357B3F9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ediction Time</w:t>
            </w: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 xml:space="preserve"> (year)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569FFF18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ubGroup</w:t>
            </w:r>
            <w:proofErr w:type="spellEnd"/>
          </w:p>
        </w:tc>
        <w:tc>
          <w:tcPr>
            <w:tcW w:w="10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530A18EE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N 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56B3ACD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Observ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DBBAA3B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edict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637E7884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Model Error</w:t>
            </w:r>
          </w:p>
          <w:p w14:paraId="05E24D0D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ed</w:t>
            </w:r>
            <w:proofErr w:type="spellEnd"/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– </w:t>
            </w:r>
            <w:proofErr w:type="spellStart"/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obs</w:t>
            </w:r>
            <w:proofErr w:type="spellEnd"/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55B2B12E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wMAE</w:t>
            </w:r>
            <w:proofErr w:type="spellEnd"/>
          </w:p>
        </w:tc>
      </w:tr>
      <w:tr w:rsidR="00E64E5C" w:rsidRPr="003149D6" w14:paraId="51F5AB15" w14:textId="77777777" w:rsidTr="001D0227">
        <w:trPr>
          <w:trHeight w:val="330"/>
        </w:trPr>
        <w:tc>
          <w:tcPr>
            <w:tcW w:w="112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6AC78AE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9E6043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ER and PR-/HER2+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3DFB4E4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B84C3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8.5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912972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6.9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EFD6E1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-1.58%</w:t>
            </w:r>
          </w:p>
        </w:tc>
        <w:tc>
          <w:tcPr>
            <w:tcW w:w="137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3132EC2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.65</w:t>
            </w: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E64E5C" w:rsidRPr="003149D6" w14:paraId="085EA19B" w14:textId="77777777" w:rsidTr="001D0227">
        <w:trPr>
          <w:trHeight w:val="330"/>
        </w:trPr>
        <w:tc>
          <w:tcPr>
            <w:tcW w:w="1123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8B11FF7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2430AE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ER and PR-/HER2-</w:t>
            </w:r>
          </w:p>
        </w:tc>
        <w:tc>
          <w:tcPr>
            <w:tcW w:w="10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D6C56E7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4ED7FF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2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C14A0D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7.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42844D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-5.28%</w:t>
            </w:r>
          </w:p>
        </w:tc>
        <w:tc>
          <w:tcPr>
            <w:tcW w:w="137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FDA64EC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64E5C" w:rsidRPr="003149D6" w14:paraId="450F7C6F" w14:textId="77777777" w:rsidTr="001D0227">
        <w:trPr>
          <w:trHeight w:val="330"/>
        </w:trPr>
        <w:tc>
          <w:tcPr>
            <w:tcW w:w="1123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16A720E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A64625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ER or PR+/HER2+</w:t>
            </w:r>
          </w:p>
        </w:tc>
        <w:tc>
          <w:tcPr>
            <w:tcW w:w="10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4DDE916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43BD32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8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BDF696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6.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A9C703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-2.19%</w:t>
            </w:r>
          </w:p>
        </w:tc>
        <w:tc>
          <w:tcPr>
            <w:tcW w:w="137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F4494DB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64E5C" w:rsidRPr="003149D6" w14:paraId="4342858D" w14:textId="77777777" w:rsidTr="001D0227">
        <w:trPr>
          <w:trHeight w:val="330"/>
        </w:trPr>
        <w:tc>
          <w:tcPr>
            <w:tcW w:w="112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E259738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3274AF0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ER or PR+/HER2-</w:t>
            </w:r>
          </w:p>
        </w:tc>
        <w:tc>
          <w:tcPr>
            <w:tcW w:w="100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5729BF4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8D58D0C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5.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390F90C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.8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BAF2C95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-2.28%</w:t>
            </w:r>
          </w:p>
        </w:tc>
        <w:tc>
          <w:tcPr>
            <w:tcW w:w="137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1A4E2733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64E5C" w:rsidRPr="003149D6" w14:paraId="40178554" w14:textId="77777777" w:rsidTr="001D0227">
        <w:trPr>
          <w:trHeight w:val="330"/>
        </w:trPr>
        <w:tc>
          <w:tcPr>
            <w:tcW w:w="112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A0A4AA3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DE35F1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ER and PR-/HER2+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2C83984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68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34410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7.9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66DBBF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8.3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092897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.44%</w:t>
            </w:r>
          </w:p>
        </w:tc>
        <w:tc>
          <w:tcPr>
            <w:tcW w:w="137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66732E1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.27</w:t>
            </w: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E64E5C" w:rsidRPr="003149D6" w14:paraId="7EF996BE" w14:textId="77777777" w:rsidTr="001D0227">
        <w:trPr>
          <w:trHeight w:val="330"/>
        </w:trPr>
        <w:tc>
          <w:tcPr>
            <w:tcW w:w="1123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162CC11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3B9F3D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ER and PR-/HER2-</w:t>
            </w:r>
          </w:p>
        </w:tc>
        <w:tc>
          <w:tcPr>
            <w:tcW w:w="10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858B2B0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CBE75F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3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7814C1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9.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C129E0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-3.42%</w:t>
            </w:r>
          </w:p>
        </w:tc>
        <w:tc>
          <w:tcPr>
            <w:tcW w:w="137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470304C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64E5C" w:rsidRPr="003149D6" w14:paraId="5FC753E6" w14:textId="77777777" w:rsidTr="001D0227">
        <w:trPr>
          <w:trHeight w:val="330"/>
        </w:trPr>
        <w:tc>
          <w:tcPr>
            <w:tcW w:w="1123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818EDA2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614E5E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ER or PR+/HER2+</w:t>
            </w:r>
          </w:p>
        </w:tc>
        <w:tc>
          <w:tcPr>
            <w:tcW w:w="10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3086947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7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BBAFD3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9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54DBC3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0.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7FA4D3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.79%</w:t>
            </w:r>
          </w:p>
        </w:tc>
        <w:tc>
          <w:tcPr>
            <w:tcW w:w="1371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CE31C73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64E5C" w:rsidRPr="003149D6" w14:paraId="56ABF258" w14:textId="77777777" w:rsidTr="001D0227">
        <w:trPr>
          <w:trHeight w:val="330"/>
        </w:trPr>
        <w:tc>
          <w:tcPr>
            <w:tcW w:w="112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CEA7C96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ABA851F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ER or PR+/HER2-</w:t>
            </w:r>
          </w:p>
        </w:tc>
        <w:tc>
          <w:tcPr>
            <w:tcW w:w="100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091CF33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3</w:t>
            </w: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6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4C6C8AC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3.7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90D2CBF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1.8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97A996B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-1.93%</w:t>
            </w:r>
          </w:p>
        </w:tc>
        <w:tc>
          <w:tcPr>
            <w:tcW w:w="137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F5C656E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64E5C" w:rsidRPr="003149D6" w14:paraId="4D53DBB6" w14:textId="77777777" w:rsidTr="001D0227">
        <w:trPr>
          <w:trHeight w:val="330"/>
        </w:trPr>
        <w:tc>
          <w:tcPr>
            <w:tcW w:w="112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D7CFB74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C750AE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ER and PR-/HER2+</w:t>
            </w:r>
          </w:p>
        </w:tc>
        <w:tc>
          <w:tcPr>
            <w:tcW w:w="100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F6EFE40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50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CAB54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5.4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57354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8.6%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6581A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3.17%</w:t>
            </w:r>
          </w:p>
        </w:tc>
        <w:tc>
          <w:tcPr>
            <w:tcW w:w="137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3BEEA59A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.00%</w:t>
            </w:r>
          </w:p>
        </w:tc>
      </w:tr>
      <w:tr w:rsidR="00E64E5C" w:rsidRPr="003149D6" w14:paraId="3E64827F" w14:textId="77777777" w:rsidTr="001D0227">
        <w:trPr>
          <w:trHeight w:val="330"/>
        </w:trPr>
        <w:tc>
          <w:tcPr>
            <w:tcW w:w="1123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520BBFF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D8E82C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ER and PR-/HER2-</w:t>
            </w:r>
          </w:p>
        </w:tc>
        <w:tc>
          <w:tcPr>
            <w:tcW w:w="10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34FC536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8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4D91BF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31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DCF9CB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32.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67BD70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.97%</w:t>
            </w:r>
          </w:p>
        </w:tc>
        <w:tc>
          <w:tcPr>
            <w:tcW w:w="1371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26DB1940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64E5C" w:rsidRPr="003149D6" w14:paraId="1DBC1BD5" w14:textId="77777777" w:rsidTr="001D0227">
        <w:trPr>
          <w:trHeight w:val="330"/>
        </w:trPr>
        <w:tc>
          <w:tcPr>
            <w:tcW w:w="1123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0EF069F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DDDC59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ER or PR+/HER2+</w:t>
            </w:r>
          </w:p>
        </w:tc>
        <w:tc>
          <w:tcPr>
            <w:tcW w:w="100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65B3353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5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CCCDB2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7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FBF7A3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30.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57F71E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3.00%</w:t>
            </w:r>
          </w:p>
        </w:tc>
        <w:tc>
          <w:tcPr>
            <w:tcW w:w="1371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74AFF7A3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64E5C" w:rsidRPr="003149D6" w14:paraId="78D82A68" w14:textId="77777777" w:rsidTr="001D0227">
        <w:trPr>
          <w:trHeight w:val="330"/>
        </w:trPr>
        <w:tc>
          <w:tcPr>
            <w:tcW w:w="1123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4847858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909AA1F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ER or PR+/HER2-</w:t>
            </w:r>
          </w:p>
        </w:tc>
        <w:tc>
          <w:tcPr>
            <w:tcW w:w="1009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2D06585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5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0FD35558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1.8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97DC306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2.7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8AF948C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0.97%</w:t>
            </w:r>
          </w:p>
        </w:tc>
        <w:tc>
          <w:tcPr>
            <w:tcW w:w="137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72E290C1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64E5C" w:rsidRPr="003149D6" w14:paraId="05BEE14D" w14:textId="77777777" w:rsidTr="001D0227">
        <w:trPr>
          <w:trHeight w:val="330"/>
        </w:trPr>
        <w:tc>
          <w:tcPr>
            <w:tcW w:w="11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</w:tcPr>
          <w:p w14:paraId="17DFC002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80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D5D9AD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Median Absolute Error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CB098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kern w:val="0"/>
                <w:sz w:val="18"/>
                <w:szCs w:val="18"/>
              </w:rPr>
              <w:t>1.86%</w:t>
            </w:r>
          </w:p>
        </w:tc>
        <w:tc>
          <w:tcPr>
            <w:tcW w:w="13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</w:tcPr>
          <w:p w14:paraId="51DF7CAD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</w:p>
        </w:tc>
      </w:tr>
      <w:tr w:rsidR="00E64E5C" w:rsidRPr="003149D6" w14:paraId="5B4338D9" w14:textId="77777777" w:rsidTr="001D0227">
        <w:trPr>
          <w:trHeight w:val="33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6D60265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691BD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Weighted Mean Absolute Error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B1F093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kern w:val="0"/>
                <w:sz w:val="18"/>
                <w:szCs w:val="18"/>
              </w:rPr>
              <w:t>2.00%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2672D57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</w:p>
        </w:tc>
      </w:tr>
      <w:tr w:rsidR="00E64E5C" w:rsidRPr="003149D6" w14:paraId="61D687F6" w14:textId="77777777" w:rsidTr="001D0227">
        <w:trPr>
          <w:trHeight w:val="330"/>
        </w:trPr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</w:tcPr>
          <w:p w14:paraId="3CE8B94B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80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71951A1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Maximum Error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315D7018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5.28% </w:t>
            </w:r>
          </w:p>
          <w:p w14:paraId="68A2240E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(ER and PR-/HER2- group at 2 year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</w:tcPr>
          <w:p w14:paraId="2F4E1709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14:paraId="7E2AE472" w14:textId="77777777" w:rsidR="00E64E5C" w:rsidRPr="003149D6" w:rsidRDefault="00E64E5C" w:rsidP="00E64E5C">
      <w:pPr>
        <w:rPr>
          <w:rFonts w:ascii="Times New Roman" w:hAnsi="Times New Roman" w:cs="Times New Roman"/>
          <w:b/>
          <w:sz w:val="24"/>
          <w:szCs w:val="24"/>
        </w:rPr>
      </w:pPr>
    </w:p>
    <w:p w14:paraId="4E8AE1D3" w14:textId="77777777" w:rsidR="00E64E5C" w:rsidRPr="003149D6" w:rsidRDefault="00E64E5C" w:rsidP="00E64E5C">
      <w:pPr>
        <w:rPr>
          <w:rFonts w:ascii="Times New Roman" w:hAnsi="Times New Roman" w:cs="Times New Roman"/>
          <w:b/>
          <w:sz w:val="24"/>
          <w:szCs w:val="24"/>
        </w:rPr>
      </w:pPr>
    </w:p>
    <w:p w14:paraId="41063198" w14:textId="77777777" w:rsidR="00E64E5C" w:rsidRPr="003149D6" w:rsidRDefault="00E64E5C" w:rsidP="00E64E5C">
      <w:pPr>
        <w:pStyle w:val="Caption"/>
        <w:keepNext/>
        <w:rPr>
          <w:rFonts w:ascii="Times New Roman" w:hAnsi="Times New Roman" w:cs="Times New Roman"/>
          <w:b/>
          <w:sz w:val="24"/>
          <w:szCs w:val="24"/>
        </w:rPr>
      </w:pPr>
      <w:r w:rsidRPr="003149D6">
        <w:rPr>
          <w:rFonts w:ascii="Times New Roman" w:hAnsi="Times New Roman" w:cs="Times New Roman"/>
          <w:b/>
          <w:i w:val="0"/>
          <w:iCs w:val="0"/>
          <w:color w:val="auto"/>
          <w:sz w:val="20"/>
          <w:szCs w:val="24"/>
        </w:rPr>
        <w:t xml:space="preserve">Supplementary Table 5. </w:t>
      </w:r>
      <w:r w:rsidRPr="003149D6">
        <w:rPr>
          <w:rFonts w:ascii="Times New Roman" w:hAnsi="Times New Roman" w:cs="Times New Roman"/>
          <w:i w:val="0"/>
          <w:iCs w:val="0"/>
          <w:color w:val="auto"/>
          <w:sz w:val="20"/>
          <w:szCs w:val="24"/>
        </w:rPr>
        <w:t>Performance of the final model in terms of model error (predicted – observed) over each of the 2/5/7 years. Patients were grouped by EGFR</w:t>
      </w:r>
      <w:r w:rsidRPr="003149D6">
        <w:rPr>
          <w:rFonts w:ascii="Times New Roman" w:hAnsi="Times New Roman" w:cs="Times New Roman" w:hint="eastAsia"/>
          <w:i w:val="0"/>
          <w:iCs w:val="0"/>
          <w:color w:val="auto"/>
          <w:sz w:val="20"/>
          <w:szCs w:val="24"/>
        </w:rPr>
        <w:t xml:space="preserve"> Status</w:t>
      </w:r>
      <w:r w:rsidRPr="003149D6">
        <w:rPr>
          <w:rFonts w:ascii="Times New Roman" w:hAnsi="Times New Roman" w:cs="Times New Roman"/>
          <w:i w:val="0"/>
          <w:iCs w:val="0"/>
          <w:color w:val="auto"/>
          <w:sz w:val="20"/>
          <w:szCs w:val="24"/>
        </w:rPr>
        <w:t>. Median Absolute Error, Weighted Mean Absolute Error, and Maximum Error group were calculated at each group or bin.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3"/>
        <w:gridCol w:w="61"/>
        <w:gridCol w:w="1210"/>
        <w:gridCol w:w="1279"/>
        <w:gridCol w:w="1031"/>
        <w:gridCol w:w="1197"/>
        <w:gridCol w:w="1663"/>
        <w:gridCol w:w="1462"/>
      </w:tblGrid>
      <w:tr w:rsidR="00E64E5C" w:rsidRPr="003149D6" w14:paraId="4E2DBA7A" w14:textId="77777777" w:rsidTr="001D0227">
        <w:trPr>
          <w:trHeight w:val="330"/>
        </w:trPr>
        <w:tc>
          <w:tcPr>
            <w:tcW w:w="11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5A97B2C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ediction Time</w:t>
            </w: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 xml:space="preserve"> (year)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71E7107C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ubGroup</w:t>
            </w:r>
            <w:proofErr w:type="spellEnd"/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8706C84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N 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1BFFED61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Observed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4426B85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edicted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43239985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Model Error</w:t>
            </w:r>
          </w:p>
          <w:p w14:paraId="47C552BE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ed</w:t>
            </w:r>
            <w:proofErr w:type="spellEnd"/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– </w:t>
            </w:r>
            <w:proofErr w:type="spellStart"/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obs</w:t>
            </w:r>
            <w:proofErr w:type="spellEnd"/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78040B2D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wMAE</w:t>
            </w:r>
            <w:proofErr w:type="spellEnd"/>
          </w:p>
        </w:tc>
      </w:tr>
      <w:tr w:rsidR="00E64E5C" w:rsidRPr="003149D6" w14:paraId="550FE58E" w14:textId="77777777" w:rsidTr="001D0227">
        <w:trPr>
          <w:trHeight w:val="330"/>
        </w:trPr>
        <w:tc>
          <w:tcPr>
            <w:tcW w:w="118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B57C159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A143CF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EGFR+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5B312D2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658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E5EC18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1.0%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9EFF93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6.8%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FA6B6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-4.16%</w:t>
            </w:r>
          </w:p>
        </w:tc>
        <w:tc>
          <w:tcPr>
            <w:tcW w:w="146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156B6BB6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.54</w:t>
            </w: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E64E5C" w:rsidRPr="003149D6" w14:paraId="776746C8" w14:textId="77777777" w:rsidTr="001D0227">
        <w:trPr>
          <w:trHeight w:val="330"/>
        </w:trPr>
        <w:tc>
          <w:tcPr>
            <w:tcW w:w="1184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DE65A84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2B634D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EGFR-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08D69A6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5</w:t>
            </w: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76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1AD5A2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4.5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825089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.4%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5889D0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-2.08%</w:t>
            </w:r>
          </w:p>
        </w:tc>
        <w:tc>
          <w:tcPr>
            <w:tcW w:w="146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5ABB5B9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64E5C" w:rsidRPr="003149D6" w14:paraId="0742EE31" w14:textId="77777777" w:rsidTr="001D0227">
        <w:trPr>
          <w:trHeight w:val="330"/>
        </w:trPr>
        <w:tc>
          <w:tcPr>
            <w:tcW w:w="118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01358EC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472FBA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EGFR+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2FEABD0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943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124213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4.2%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DA1F3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1.6%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BAD951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-2.55%</w:t>
            </w:r>
          </w:p>
        </w:tc>
        <w:tc>
          <w:tcPr>
            <w:tcW w:w="146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B2FE3CC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.40</w:t>
            </w: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E64E5C" w:rsidRPr="003149D6" w14:paraId="08822CED" w14:textId="77777777" w:rsidTr="001D0227">
        <w:trPr>
          <w:trHeight w:val="330"/>
        </w:trPr>
        <w:tc>
          <w:tcPr>
            <w:tcW w:w="1184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DB8828D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753045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EGFR-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CC980C3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77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5D8D6E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4.2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07B7F0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2.1%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283925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-2.16%</w:t>
            </w:r>
          </w:p>
        </w:tc>
        <w:tc>
          <w:tcPr>
            <w:tcW w:w="146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6251ACD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64E5C" w:rsidRPr="003149D6" w14:paraId="0B012E29" w14:textId="77777777" w:rsidTr="001D0227">
        <w:trPr>
          <w:trHeight w:val="330"/>
        </w:trPr>
        <w:tc>
          <w:tcPr>
            <w:tcW w:w="118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5023CB8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E0104C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EGFR+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BDE08F4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594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0A4E36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39.7%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6731BA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42.3%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B8AAD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.53%</w:t>
            </w:r>
          </w:p>
        </w:tc>
        <w:tc>
          <w:tcPr>
            <w:tcW w:w="146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A341473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.09</w:t>
            </w: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E64E5C" w:rsidRPr="003149D6" w14:paraId="7183A1FB" w14:textId="77777777" w:rsidTr="001D0227">
        <w:trPr>
          <w:trHeight w:val="330"/>
        </w:trPr>
        <w:tc>
          <w:tcPr>
            <w:tcW w:w="1184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7549F14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67A759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EGFR-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78BB614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60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D518AB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6.3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205E8C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7.3%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D7CF3D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.06%</w:t>
            </w:r>
          </w:p>
        </w:tc>
        <w:tc>
          <w:tcPr>
            <w:tcW w:w="1462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393641B5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64E5C" w:rsidRPr="003149D6" w14:paraId="0D6659E9" w14:textId="77777777" w:rsidTr="001D0227">
        <w:trPr>
          <w:trHeight w:val="330"/>
        </w:trPr>
        <w:tc>
          <w:tcPr>
            <w:tcW w:w="11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</w:tcPr>
          <w:p w14:paraId="61EA033B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81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8AE1BF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Median Absolute Error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34B22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kern w:val="0"/>
                <w:sz w:val="18"/>
                <w:szCs w:val="18"/>
              </w:rPr>
              <w:t>2.42%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</w:tcPr>
          <w:p w14:paraId="69661CA8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</w:p>
        </w:tc>
      </w:tr>
      <w:tr w:rsidR="00E64E5C" w:rsidRPr="003149D6" w14:paraId="5D04FBB5" w14:textId="77777777" w:rsidTr="001D0227">
        <w:trPr>
          <w:trHeight w:val="33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2A94034E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FA201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Weighted Mean Absolute Error</w:t>
            </w:r>
          </w:p>
        </w:tc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6AB9A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kern w:val="0"/>
                <w:sz w:val="18"/>
                <w:szCs w:val="18"/>
              </w:rPr>
              <w:t>2.09%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5FF1DF00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</w:p>
        </w:tc>
      </w:tr>
      <w:tr w:rsidR="00E64E5C" w:rsidRPr="003149D6" w14:paraId="59D388E0" w14:textId="77777777" w:rsidTr="001D0227">
        <w:trPr>
          <w:trHeight w:val="330"/>
        </w:trPr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</w:tcPr>
          <w:p w14:paraId="2339407F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81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66C17A2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Maximum Error</w:t>
            </w:r>
          </w:p>
        </w:tc>
        <w:tc>
          <w:tcPr>
            <w:tcW w:w="28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BD39756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4.16% </w:t>
            </w:r>
          </w:p>
          <w:p w14:paraId="5F61B740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(EGFR+ group at 2 year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</w:tcPr>
          <w:p w14:paraId="42BFF980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14:paraId="2336F05D" w14:textId="77777777" w:rsidR="00E64E5C" w:rsidRPr="003149D6" w:rsidRDefault="00E64E5C" w:rsidP="00E64E5C"/>
    <w:p w14:paraId="0DAFE459" w14:textId="77777777" w:rsidR="00E64E5C" w:rsidRPr="003149D6" w:rsidRDefault="00E64E5C" w:rsidP="00E64E5C"/>
    <w:p w14:paraId="2FD7E587" w14:textId="77777777" w:rsidR="00E64E5C" w:rsidRPr="003149D6" w:rsidRDefault="00E64E5C" w:rsidP="00E64E5C"/>
    <w:p w14:paraId="088D328E" w14:textId="77777777" w:rsidR="00E64E5C" w:rsidRPr="003149D6" w:rsidRDefault="00E64E5C" w:rsidP="00E64E5C">
      <w:pPr>
        <w:pStyle w:val="Caption"/>
        <w:keepNext/>
        <w:rPr>
          <w:rFonts w:ascii="Times New Roman" w:hAnsi="Times New Roman" w:cs="Times New Roman"/>
          <w:b/>
          <w:sz w:val="24"/>
          <w:szCs w:val="24"/>
        </w:rPr>
      </w:pPr>
      <w:r w:rsidRPr="003149D6">
        <w:rPr>
          <w:rFonts w:ascii="Times New Roman" w:hAnsi="Times New Roman" w:cs="Times New Roman"/>
          <w:b/>
          <w:i w:val="0"/>
          <w:iCs w:val="0"/>
          <w:color w:val="auto"/>
          <w:sz w:val="20"/>
          <w:szCs w:val="24"/>
        </w:rPr>
        <w:lastRenderedPageBreak/>
        <w:t xml:space="preserve">Supplementary Table 6. </w:t>
      </w:r>
      <w:r w:rsidRPr="003149D6">
        <w:rPr>
          <w:rFonts w:ascii="Times New Roman" w:hAnsi="Times New Roman" w:cs="Times New Roman"/>
          <w:i w:val="0"/>
          <w:iCs w:val="0"/>
          <w:color w:val="auto"/>
          <w:sz w:val="20"/>
          <w:szCs w:val="24"/>
        </w:rPr>
        <w:t>Performance of the final model in terms of model error (predicted – observed) over each of the 2/5/7 years. Patients were grouped by CK56</w:t>
      </w:r>
      <w:r w:rsidRPr="003149D6">
        <w:rPr>
          <w:rFonts w:ascii="Times New Roman" w:hAnsi="Times New Roman" w:cs="Times New Roman" w:hint="eastAsia"/>
          <w:i w:val="0"/>
          <w:iCs w:val="0"/>
          <w:color w:val="auto"/>
          <w:sz w:val="20"/>
          <w:szCs w:val="24"/>
        </w:rPr>
        <w:t xml:space="preserve"> Status</w:t>
      </w:r>
      <w:r w:rsidRPr="003149D6">
        <w:rPr>
          <w:rFonts w:ascii="Times New Roman" w:hAnsi="Times New Roman" w:cs="Times New Roman"/>
          <w:i w:val="0"/>
          <w:iCs w:val="0"/>
          <w:color w:val="auto"/>
          <w:sz w:val="20"/>
          <w:szCs w:val="24"/>
        </w:rPr>
        <w:t>. Median Absolute Error, Weighted Mean Absolute Error, and Maximum Error group were calculated at each group or bin.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3"/>
        <w:gridCol w:w="61"/>
        <w:gridCol w:w="1210"/>
        <w:gridCol w:w="1279"/>
        <w:gridCol w:w="1031"/>
        <w:gridCol w:w="1197"/>
        <w:gridCol w:w="1663"/>
        <w:gridCol w:w="1462"/>
      </w:tblGrid>
      <w:tr w:rsidR="00E64E5C" w:rsidRPr="003149D6" w14:paraId="438FFB43" w14:textId="77777777" w:rsidTr="001D0227">
        <w:trPr>
          <w:trHeight w:val="330"/>
        </w:trPr>
        <w:tc>
          <w:tcPr>
            <w:tcW w:w="11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BD92224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ediction Time</w:t>
            </w: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 xml:space="preserve"> (year)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43FF8D87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SubGroup</w:t>
            </w:r>
            <w:proofErr w:type="spellEnd"/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DE554B3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N 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1EF3D02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Observed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7204315E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edicted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25E6D378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Model Error</w:t>
            </w:r>
          </w:p>
          <w:p w14:paraId="234B60DC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(</w:t>
            </w:r>
            <w:proofErr w:type="spellStart"/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pred</w:t>
            </w:r>
            <w:proofErr w:type="spellEnd"/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 – </w:t>
            </w:r>
            <w:proofErr w:type="spellStart"/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obs</w:t>
            </w:r>
            <w:proofErr w:type="spellEnd"/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</w:tcPr>
          <w:p w14:paraId="1DCFAF97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wMAE</w:t>
            </w:r>
            <w:proofErr w:type="spellEnd"/>
          </w:p>
        </w:tc>
      </w:tr>
      <w:tr w:rsidR="00E64E5C" w:rsidRPr="003149D6" w14:paraId="6C106DD7" w14:textId="77777777" w:rsidTr="001D0227">
        <w:trPr>
          <w:trHeight w:val="330"/>
        </w:trPr>
        <w:tc>
          <w:tcPr>
            <w:tcW w:w="118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5A71727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2FF687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56+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9117E33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55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32666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2.0%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84CF8E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7.1%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B2C69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-4.86%</w:t>
            </w:r>
          </w:p>
        </w:tc>
        <w:tc>
          <w:tcPr>
            <w:tcW w:w="146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1983B055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.54%</w:t>
            </w:r>
          </w:p>
        </w:tc>
      </w:tr>
      <w:tr w:rsidR="00E64E5C" w:rsidRPr="003149D6" w14:paraId="5F06C82E" w14:textId="77777777" w:rsidTr="001D0227">
        <w:trPr>
          <w:trHeight w:val="330"/>
        </w:trPr>
        <w:tc>
          <w:tcPr>
            <w:tcW w:w="1184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D52BD74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3AD7CA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CK56-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E75599E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6</w:t>
            </w: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FBD858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4.7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A7688E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.6%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62FF75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-2.07%</w:t>
            </w:r>
          </w:p>
        </w:tc>
        <w:tc>
          <w:tcPr>
            <w:tcW w:w="146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3EEE652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64E5C" w:rsidRPr="003149D6" w14:paraId="3C594391" w14:textId="77777777" w:rsidTr="001D0227">
        <w:trPr>
          <w:trHeight w:val="330"/>
        </w:trPr>
        <w:tc>
          <w:tcPr>
            <w:tcW w:w="118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23A783C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236260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56+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4081C8C7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719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05435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5.2%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AB4DE4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2.1%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D81F76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-3.06%</w:t>
            </w:r>
          </w:p>
        </w:tc>
        <w:tc>
          <w:tcPr>
            <w:tcW w:w="146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113BC09F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.40%</w:t>
            </w:r>
          </w:p>
        </w:tc>
      </w:tr>
      <w:tr w:rsidR="00E64E5C" w:rsidRPr="003149D6" w14:paraId="33B90DB2" w14:textId="77777777" w:rsidTr="001D0227">
        <w:trPr>
          <w:trHeight w:val="330"/>
        </w:trPr>
        <w:tc>
          <w:tcPr>
            <w:tcW w:w="1184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781E72B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8E4020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CK56-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53EEDDB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</w:t>
            </w: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99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37C96B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4.7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36E60F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2.7%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24C5A3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-2.07%</w:t>
            </w:r>
          </w:p>
        </w:tc>
        <w:tc>
          <w:tcPr>
            <w:tcW w:w="146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FBEBF2D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64E5C" w:rsidRPr="003149D6" w14:paraId="2EA2F5AD" w14:textId="77777777" w:rsidTr="001D0227">
        <w:trPr>
          <w:trHeight w:val="330"/>
        </w:trPr>
        <w:tc>
          <w:tcPr>
            <w:tcW w:w="118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D4F322A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44608E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CK56+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439059F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465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97D07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40.2%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E4E55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43.2%</w:t>
            </w:r>
          </w:p>
        </w:tc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FF616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3.01%</w:t>
            </w:r>
          </w:p>
        </w:tc>
        <w:tc>
          <w:tcPr>
            <w:tcW w:w="146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61C07059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2.09</w:t>
            </w: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E64E5C" w:rsidRPr="003149D6" w14:paraId="49B15771" w14:textId="77777777" w:rsidTr="001D0227">
        <w:trPr>
          <w:trHeight w:val="330"/>
        </w:trPr>
        <w:tc>
          <w:tcPr>
            <w:tcW w:w="1184" w:type="dxa"/>
            <w:gridSpan w:val="2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CB7C48A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FBC20A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CK56-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054FE6A8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</w:t>
            </w: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,</w:t>
            </w: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73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507998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7.1%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55AFC2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28.2%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4482C4" w14:textId="77777777" w:rsidR="00E64E5C" w:rsidRPr="003149D6" w:rsidRDefault="00E64E5C" w:rsidP="001D0227">
            <w:pPr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 w:hint="eastAsia"/>
                <w:color w:val="000000"/>
                <w:kern w:val="0"/>
                <w:sz w:val="18"/>
                <w:szCs w:val="18"/>
              </w:rPr>
              <w:t>1.04%</w:t>
            </w:r>
          </w:p>
        </w:tc>
        <w:tc>
          <w:tcPr>
            <w:tcW w:w="1462" w:type="dxa"/>
            <w:vMerge/>
            <w:tcBorders>
              <w:left w:val="nil"/>
              <w:right w:val="nil"/>
            </w:tcBorders>
            <w:shd w:val="clear" w:color="000000" w:fill="FFFFFF"/>
          </w:tcPr>
          <w:p w14:paraId="3C595226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E64E5C" w:rsidRPr="003149D6" w14:paraId="2C4A67F9" w14:textId="77777777" w:rsidTr="001D0227">
        <w:trPr>
          <w:trHeight w:val="330"/>
        </w:trPr>
        <w:tc>
          <w:tcPr>
            <w:tcW w:w="112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</w:tcPr>
          <w:p w14:paraId="337474F9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81" w:type="dxa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85604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Median Absolute Error</w:t>
            </w:r>
          </w:p>
        </w:tc>
        <w:tc>
          <w:tcPr>
            <w:tcW w:w="28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89DF6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kern w:val="0"/>
                <w:sz w:val="18"/>
                <w:szCs w:val="18"/>
              </w:rPr>
              <w:t>2.68%</w:t>
            </w:r>
          </w:p>
        </w:tc>
        <w:tc>
          <w:tcPr>
            <w:tcW w:w="146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</w:tcPr>
          <w:p w14:paraId="3A60BD49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</w:p>
        </w:tc>
      </w:tr>
      <w:tr w:rsidR="00E64E5C" w:rsidRPr="003149D6" w14:paraId="52D09766" w14:textId="77777777" w:rsidTr="001D0227">
        <w:trPr>
          <w:trHeight w:val="330"/>
        </w:trPr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D8375C0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492CB9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Weighted Mean Absolute Error</w:t>
            </w:r>
          </w:p>
        </w:tc>
        <w:tc>
          <w:tcPr>
            <w:tcW w:w="28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5BD93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kern w:val="0"/>
                <w:sz w:val="18"/>
                <w:szCs w:val="18"/>
              </w:rPr>
              <w:t>2.09%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0786A0B9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kern w:val="0"/>
                <w:sz w:val="18"/>
                <w:szCs w:val="18"/>
              </w:rPr>
            </w:pPr>
          </w:p>
        </w:tc>
      </w:tr>
      <w:tr w:rsidR="00E64E5C" w14:paraId="00014B6D" w14:textId="77777777" w:rsidTr="001D0227">
        <w:trPr>
          <w:trHeight w:val="330"/>
        </w:trPr>
        <w:tc>
          <w:tcPr>
            <w:tcW w:w="112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</w:tcPr>
          <w:p w14:paraId="274CF4C1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81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4E565BA4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Maximum Error</w:t>
            </w:r>
          </w:p>
        </w:tc>
        <w:tc>
          <w:tcPr>
            <w:tcW w:w="28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62068003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 xml:space="preserve">4.86% </w:t>
            </w:r>
          </w:p>
          <w:p w14:paraId="2E69E056" w14:textId="77777777" w:rsidR="00E64E5C" w:rsidRPr="003149D6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  <w:r w:rsidRPr="003149D6"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  <w:t>(CK56+ group at 2 year)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</w:tcPr>
          <w:p w14:paraId="2ED016A4" w14:textId="77777777" w:rsidR="00E64E5C" w:rsidRDefault="00E64E5C" w:rsidP="001D022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Malgun Gothic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14:paraId="4CB750C4" w14:textId="77777777" w:rsidR="00E64E5C" w:rsidRDefault="00E64E5C" w:rsidP="00E64E5C"/>
    <w:p w14:paraId="2FA24393" w14:textId="77777777" w:rsidR="00BD5D75" w:rsidRDefault="00BD5D75" w:rsidP="00BD5D75"/>
    <w:sectPr w:rsidR="00BD5D7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E91207F" w14:textId="77777777" w:rsidR="00694DB2" w:rsidRDefault="00694DB2" w:rsidP="00C62A55">
      <w:pPr>
        <w:spacing w:after="0" w:line="240" w:lineRule="auto"/>
      </w:pPr>
      <w:r>
        <w:separator/>
      </w:r>
    </w:p>
  </w:endnote>
  <w:endnote w:type="continuationSeparator" w:id="0">
    <w:p w14:paraId="682929AF" w14:textId="77777777" w:rsidR="00694DB2" w:rsidRDefault="00694DB2" w:rsidP="00C62A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5809B5" w14:textId="77777777" w:rsidR="00694DB2" w:rsidRDefault="00694DB2" w:rsidP="00C62A55">
      <w:pPr>
        <w:spacing w:after="0" w:line="240" w:lineRule="auto"/>
      </w:pPr>
      <w:r>
        <w:separator/>
      </w:r>
    </w:p>
  </w:footnote>
  <w:footnote w:type="continuationSeparator" w:id="0">
    <w:p w14:paraId="79ECED2B" w14:textId="77777777" w:rsidR="00694DB2" w:rsidRDefault="00694DB2" w:rsidP="00C62A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548C"/>
    <w:rsid w:val="00096F93"/>
    <w:rsid w:val="000E7E5B"/>
    <w:rsid w:val="00143553"/>
    <w:rsid w:val="001A5FD2"/>
    <w:rsid w:val="00267E95"/>
    <w:rsid w:val="002A7D73"/>
    <w:rsid w:val="002C3C28"/>
    <w:rsid w:val="002C6E73"/>
    <w:rsid w:val="002E7811"/>
    <w:rsid w:val="002F6D51"/>
    <w:rsid w:val="003149D6"/>
    <w:rsid w:val="003A6F90"/>
    <w:rsid w:val="00461DDB"/>
    <w:rsid w:val="004A0331"/>
    <w:rsid w:val="004E53A7"/>
    <w:rsid w:val="004E572B"/>
    <w:rsid w:val="005E548C"/>
    <w:rsid w:val="006227F3"/>
    <w:rsid w:val="00694DB2"/>
    <w:rsid w:val="007639B2"/>
    <w:rsid w:val="007B531F"/>
    <w:rsid w:val="00811C39"/>
    <w:rsid w:val="009C3450"/>
    <w:rsid w:val="009D5451"/>
    <w:rsid w:val="00A22438"/>
    <w:rsid w:val="00AA40B5"/>
    <w:rsid w:val="00AC15A4"/>
    <w:rsid w:val="00AF1A27"/>
    <w:rsid w:val="00B971E9"/>
    <w:rsid w:val="00BD5D75"/>
    <w:rsid w:val="00C132F0"/>
    <w:rsid w:val="00C62A55"/>
    <w:rsid w:val="00CA6B48"/>
    <w:rsid w:val="00CF1778"/>
    <w:rsid w:val="00D2125C"/>
    <w:rsid w:val="00DA2E3D"/>
    <w:rsid w:val="00E1420B"/>
    <w:rsid w:val="00E35859"/>
    <w:rsid w:val="00E64E5C"/>
    <w:rsid w:val="00F1226B"/>
    <w:rsid w:val="00F84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208D9F"/>
  <w15:chartTrackingRefBased/>
  <w15:docId w15:val="{29EA58B2-F3BC-4A9C-92D9-D7A47E702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548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548C"/>
    <w:pPr>
      <w:ind w:leftChars="400" w:left="800"/>
    </w:pPr>
  </w:style>
  <w:style w:type="paragraph" w:styleId="Caption">
    <w:name w:val="caption"/>
    <w:basedOn w:val="Normal"/>
    <w:next w:val="Normal"/>
    <w:uiPriority w:val="35"/>
    <w:unhideWhenUsed/>
    <w:qFormat/>
    <w:rsid w:val="005E548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62A5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62A55"/>
  </w:style>
  <w:style w:type="paragraph" w:styleId="Footer">
    <w:name w:val="footer"/>
    <w:basedOn w:val="Normal"/>
    <w:link w:val="FooterChar"/>
    <w:uiPriority w:val="99"/>
    <w:unhideWhenUsed/>
    <w:rsid w:val="00C62A5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62A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01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5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19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0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9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5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060BF0-BB61-4A72-B095-452C95FCD7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2</Words>
  <Characters>7596</Characters>
  <Application>Microsoft Office Word</Application>
  <DocSecurity>0</DocSecurity>
  <Lines>63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S</dc:creator>
  <cp:keywords/>
  <dc:description/>
  <cp:lastModifiedBy>Alessandro Sbordoni</cp:lastModifiedBy>
  <cp:revision>4</cp:revision>
  <dcterms:created xsi:type="dcterms:W3CDTF">2021-01-27T08:07:00Z</dcterms:created>
  <dcterms:modified xsi:type="dcterms:W3CDTF">2021-02-17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  <property fmtid="{D5CDD505-2E9C-101B-9397-08002B2CF9AE}" pid="3" name="NSCPROP_SA">
    <vt:lpwstr>D:\270.BreastCancer\09.paper\Supplemetary Table2-5.docx</vt:lpwstr>
  </property>
  <property fmtid="{D5CDD505-2E9C-101B-9397-08002B2CF9AE}" pid="4" name="FLCMData">
    <vt:lpwstr>8222BCA6EF4461B2F2445FAB7D314DA7E0CC8956F6DE201A8909C63DD95830CF4F9B0D732D1DE25C3E974230C0E002BDD346897EFC8FC35A03F7C8B9DDA9D16D</vt:lpwstr>
  </property>
</Properties>
</file>